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2C7EA" w14:textId="26A697A0" w:rsidR="00A149B6" w:rsidRPr="00C5505A" w:rsidRDefault="00A149B6" w:rsidP="00A149B6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550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D17E9C" wp14:editId="4E50A503">
            <wp:extent cx="5660740" cy="400464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yplot1216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740" cy="4004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AC0E82" w14:textId="7DFB37E3" w:rsidR="00A149B6" w:rsidRPr="00AB4786" w:rsidRDefault="00A149B6" w:rsidP="00A149B6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A149B6" w:rsidRPr="00AB4786" w:rsidSect="00C2147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79475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B4786" w:rsidRPr="0079475A">
        <w:rPr>
          <w:rFonts w:ascii="Times New Roman" w:hAnsi="Times New Roman" w:cs="Times New Roman"/>
          <w:b/>
          <w:sz w:val="24"/>
          <w:szCs w:val="24"/>
        </w:rPr>
        <w:t>1</w:t>
      </w:r>
      <w:r w:rsidRPr="0079475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475A">
        <w:rPr>
          <w:rFonts w:ascii="Times New Roman" w:hAnsi="Times New Roman" w:cs="Times New Roman"/>
          <w:sz w:val="24"/>
          <w:szCs w:val="24"/>
        </w:rPr>
        <w:t>Survival curves by age at baseline</w:t>
      </w:r>
      <w:r w:rsidR="00E751EF" w:rsidRPr="0079475A">
        <w:rPr>
          <w:rFonts w:ascii="Times New Roman" w:hAnsi="Times New Roman" w:cs="Times New Roman"/>
          <w:sz w:val="24"/>
          <w:szCs w:val="24"/>
        </w:rPr>
        <w:t xml:space="preserve"> among participants</w:t>
      </w:r>
      <w:r w:rsidR="003C6328" w:rsidRPr="0079475A">
        <w:rPr>
          <w:rFonts w:ascii="Times New Roman" w:hAnsi="Times New Roman" w:cs="Times New Roman"/>
          <w:sz w:val="24"/>
          <w:szCs w:val="24"/>
        </w:rPr>
        <w:t xml:space="preserve"> </w:t>
      </w:r>
      <w:r w:rsidR="00427C8A" w:rsidRPr="0079475A">
        <w:rPr>
          <w:rFonts w:ascii="Times New Roman" w:hAnsi="Times New Roman" w:cs="Times New Roman"/>
          <w:sz w:val="24"/>
          <w:szCs w:val="24"/>
        </w:rPr>
        <w:t>aged 65–84 years (N=</w:t>
      </w:r>
      <w:r w:rsidR="00CF751F" w:rsidRPr="0079475A">
        <w:rPr>
          <w:rFonts w:ascii="Times New Roman" w:hAnsi="Times New Roman" w:cs="Times New Roman"/>
          <w:sz w:val="24"/>
          <w:szCs w:val="24"/>
        </w:rPr>
        <w:t>11,853</w:t>
      </w:r>
      <w:r w:rsidR="00427C8A" w:rsidRPr="0079475A">
        <w:rPr>
          <w:rFonts w:ascii="Times New Roman" w:hAnsi="Times New Roman" w:cs="Times New Roman"/>
          <w:sz w:val="24"/>
          <w:szCs w:val="24"/>
        </w:rPr>
        <w:t>).</w:t>
      </w:r>
    </w:p>
    <w:p w14:paraId="1871FEFA" w14:textId="77777777" w:rsidR="00AB4786" w:rsidRDefault="00AB4786" w:rsidP="00B639F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1E0A95" wp14:editId="1BF3D306">
            <wp:extent cx="5731509" cy="6979737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v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9" cy="6979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CA514" w14:textId="0B9CD460" w:rsidR="00200368" w:rsidRPr="0079475A" w:rsidRDefault="00AB4786" w:rsidP="00F0178A">
      <w:pPr>
        <w:jc w:val="left"/>
        <w:rPr>
          <w:rFonts w:ascii="Times New Roman" w:hAnsi="Times New Roman" w:cs="Times New Roman"/>
          <w:kern w:val="0"/>
          <w:sz w:val="24"/>
        </w:rPr>
        <w:sectPr w:rsidR="00200368" w:rsidRPr="0079475A" w:rsidSect="00C2147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bookmarkStart w:id="1" w:name="_Hlk94879373"/>
      <w:r w:rsidRPr="0079475A">
        <w:rPr>
          <w:rFonts w:ascii="Times New Roman" w:hAnsi="Times New Roman" w:cs="Times New Roman"/>
          <w:b/>
          <w:sz w:val="24"/>
          <w:szCs w:val="24"/>
        </w:rPr>
        <w:t>Supplementary Figure 2.</w:t>
      </w:r>
      <w:bookmarkEnd w:id="1"/>
      <w:r w:rsidRPr="007947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15D3" w:rsidRPr="0079475A">
        <w:rPr>
          <w:rFonts w:ascii="Times New Roman" w:hAnsi="Times New Roman" w:cs="Times New Roman"/>
          <w:sz w:val="24"/>
          <w:szCs w:val="24"/>
        </w:rPr>
        <w:t>F</w:t>
      </w:r>
      <w:r w:rsidRPr="0079475A">
        <w:rPr>
          <w:rFonts w:ascii="Times New Roman" w:hAnsi="Times New Roman" w:cs="Times New Roman"/>
          <w:sz w:val="24"/>
          <w:szCs w:val="24"/>
        </w:rPr>
        <w:t>lowchart of participants selection.</w:t>
      </w:r>
      <w:r w:rsidR="007615D3" w:rsidRPr="0079475A">
        <w:rPr>
          <w:rFonts w:ascii="Times New Roman" w:hAnsi="Times New Roman" w:cs="Times New Roman"/>
          <w:sz w:val="24"/>
          <w:szCs w:val="24"/>
        </w:rPr>
        <w:t xml:space="preserve"> CLHLS</w:t>
      </w:r>
      <w:r w:rsidR="007B48AA" w:rsidRPr="0079475A">
        <w:rPr>
          <w:rFonts w:ascii="Times New Roman" w:hAnsi="Times New Roman" w:cs="Times New Roman"/>
          <w:sz w:val="24"/>
          <w:szCs w:val="24"/>
        </w:rPr>
        <w:t xml:space="preserve">, </w:t>
      </w:r>
      <w:r w:rsidR="007615D3" w:rsidRPr="0079475A">
        <w:rPr>
          <w:rFonts w:ascii="Times New Roman" w:hAnsi="Times New Roman" w:cs="Times New Roman"/>
          <w:kern w:val="0"/>
          <w:sz w:val="24"/>
        </w:rPr>
        <w:t>Chinese Longitudinal Healthy Longevity Survey</w:t>
      </w:r>
    </w:p>
    <w:p w14:paraId="2D73FE1E" w14:textId="7B80EBD8" w:rsidR="00200368" w:rsidRPr="00200368" w:rsidRDefault="00200368" w:rsidP="00200368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9475A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79475A">
        <w:rPr>
          <w:rFonts w:ascii="Times New Roman" w:hAnsi="Times New Roman" w:cs="Times New Roman"/>
          <w:sz w:val="24"/>
          <w:szCs w:val="24"/>
        </w:rPr>
        <w:t xml:space="preserve"> </w:t>
      </w:r>
      <w:r w:rsidR="00460365" w:rsidRPr="0079475A">
        <w:rPr>
          <w:rFonts w:ascii="Times New Roman" w:hAnsi="Times New Roman" w:cs="Times New Roman"/>
          <w:sz w:val="24"/>
          <w:szCs w:val="24"/>
        </w:rPr>
        <w:t>Sample size</w:t>
      </w:r>
      <w:r w:rsidR="00352A42" w:rsidRPr="0079475A">
        <w:rPr>
          <w:rFonts w:ascii="Times New Roman" w:hAnsi="Times New Roman" w:cs="Times New Roman"/>
          <w:sz w:val="24"/>
          <w:szCs w:val="24"/>
        </w:rPr>
        <w:t>s</w:t>
      </w:r>
      <w:r w:rsidR="00460365" w:rsidRPr="0079475A">
        <w:rPr>
          <w:rFonts w:ascii="Times New Roman" w:hAnsi="Times New Roman" w:cs="Times New Roman"/>
          <w:sz w:val="24"/>
          <w:szCs w:val="24"/>
        </w:rPr>
        <w:t xml:space="preserve"> of the dynamic cohor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2076"/>
        <w:gridCol w:w="2316"/>
        <w:gridCol w:w="2316"/>
        <w:gridCol w:w="2316"/>
        <w:gridCol w:w="2316"/>
        <w:gridCol w:w="2316"/>
      </w:tblGrid>
      <w:tr w:rsidR="002340A8" w:rsidRPr="0015130E" w14:paraId="58A84400" w14:textId="20A104E8" w:rsidTr="00AF2956">
        <w:trPr>
          <w:trHeight w:val="2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2B9E4C" w14:textId="77777777" w:rsidR="00AF2956" w:rsidRDefault="009A1BEA" w:rsidP="00A132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14:paraId="55E880C4" w14:textId="6A9BE1A0" w:rsidR="009A1BEA" w:rsidRPr="0015130E" w:rsidRDefault="009A1BEA" w:rsidP="00A132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vey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5FDD0" w14:textId="2E3456BE" w:rsidR="009A1BEA" w:rsidRDefault="009A1BEA" w:rsidP="009A1B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low-up survey</w:t>
            </w:r>
          </w:p>
        </w:tc>
      </w:tr>
      <w:tr w:rsidR="009F1558" w:rsidRPr="0015130E" w14:paraId="10137E6B" w14:textId="042703FC" w:rsidTr="00AF2956">
        <w:trPr>
          <w:trHeight w:val="20"/>
          <w:tblHeader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5AC2F" w14:textId="77777777" w:rsidR="009A1BEA" w:rsidRPr="0015130E" w:rsidRDefault="009A1BEA" w:rsidP="00F23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8CFF1" w14:textId="1DFEA32F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0E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F72B66" w14:textId="3184525F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0E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8DB12" w14:textId="3AEE2D91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0E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9147D" w14:textId="5E56DADB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0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3B5D0" w14:textId="4516F2D4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0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091D8" w14:textId="501266D1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</w:tr>
      <w:tr w:rsidR="009F1558" w:rsidRPr="0015130E" w14:paraId="7E4B24E7" w14:textId="4777E741" w:rsidTr="00AF295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5F3B28" w14:textId="77777777" w:rsidR="00B85E70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  <w:p w14:paraId="56E57682" w14:textId="791DB96B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,33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723FB59" w14:textId="71A4DB57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9146AD">
              <w:rPr>
                <w:rFonts w:ascii="Times New Roman" w:hAnsi="Times New Roman" w:cs="Times New Roman"/>
                <w:sz w:val="24"/>
                <w:szCs w:val="24"/>
              </w:rPr>
              <w:t xml:space="preserve"> 444</w:t>
            </w:r>
          </w:p>
          <w:p w14:paraId="167A3FAB" w14:textId="4AE57217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 w:rsidR="00C008D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follow-up</w:t>
            </w:r>
            <w:r w:rsidR="006476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40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3CF705E" w14:textId="5DD19CB2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  <w:r w:rsidR="001E5DE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5DE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2340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75BC86" w14:textId="1B634213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0F63F8">
              <w:rPr>
                <w:rFonts w:ascii="Times New Roman" w:hAnsi="Times New Roman" w:cs="Times New Roman"/>
                <w:sz w:val="24"/>
                <w:szCs w:val="24"/>
              </w:rPr>
              <w:t xml:space="preserve"> 556</w:t>
            </w:r>
          </w:p>
          <w:p w14:paraId="44CE46BB" w14:textId="7717F2DE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0F63F8">
              <w:rPr>
                <w:rFonts w:ascii="Times New Roman" w:hAnsi="Times New Roman" w:cs="Times New Roman"/>
                <w:sz w:val="24"/>
                <w:szCs w:val="24"/>
              </w:rPr>
              <w:t xml:space="preserve"> 23</w:t>
            </w:r>
            <w:r w:rsidR="002340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F353F07" w14:textId="23760852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vived</w:t>
            </w:r>
            <w:r w:rsidR="001E5DE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5DE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51C7B" w14:textId="7280B7C6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C92231">
              <w:rPr>
                <w:rFonts w:ascii="Times New Roman" w:hAnsi="Times New Roman" w:cs="Times New Roman"/>
                <w:sz w:val="24"/>
                <w:szCs w:val="24"/>
              </w:rPr>
              <w:t xml:space="preserve"> 383</w:t>
            </w:r>
          </w:p>
          <w:p w14:paraId="5D22593F" w14:textId="173D6AED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6A45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4CD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  <w:p w14:paraId="68BFCF4D" w14:textId="71653576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vived</w:t>
            </w:r>
            <w:r w:rsidR="001E5DE3">
              <w:rPr>
                <w:rFonts w:ascii="Times New Roman" w:hAnsi="Times New Roman" w:cs="Times New Roman"/>
                <w:sz w:val="24"/>
                <w:szCs w:val="24"/>
              </w:rPr>
              <w:t xml:space="preserve"> 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467E3" w14:textId="30F3C0E5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3F7701">
              <w:rPr>
                <w:rFonts w:ascii="Times New Roman" w:hAnsi="Times New Roman" w:cs="Times New Roman"/>
                <w:sz w:val="24"/>
                <w:szCs w:val="24"/>
              </w:rPr>
              <w:t xml:space="preserve"> 209</w:t>
            </w:r>
          </w:p>
          <w:p w14:paraId="34D22869" w14:textId="65A5BD51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3F7701">
              <w:rPr>
                <w:rFonts w:ascii="Times New Roman" w:hAnsi="Times New Roman" w:cs="Times New Roman"/>
                <w:sz w:val="24"/>
                <w:szCs w:val="24"/>
              </w:rPr>
              <w:t xml:space="preserve"> 63</w:t>
            </w:r>
          </w:p>
          <w:p w14:paraId="21809C35" w14:textId="52C0E14F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vived</w:t>
            </w:r>
            <w:r w:rsidR="001E5DE3">
              <w:rPr>
                <w:rFonts w:ascii="Times New Roman" w:hAnsi="Times New Roman" w:cs="Times New Roman"/>
                <w:sz w:val="24"/>
                <w:szCs w:val="24"/>
              </w:rPr>
              <w:t xml:space="preserve"> 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11B1E" w14:textId="00D557E8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623BB8">
              <w:rPr>
                <w:rFonts w:ascii="Times New Roman" w:hAnsi="Times New Roman" w:cs="Times New Roman"/>
                <w:sz w:val="24"/>
                <w:szCs w:val="24"/>
              </w:rPr>
              <w:t xml:space="preserve"> 119</w:t>
            </w:r>
          </w:p>
          <w:p w14:paraId="12FA1143" w14:textId="07300740" w:rsidR="009A1BEA" w:rsidRDefault="00046F78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3F7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21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DF571EC" w14:textId="4C906DD6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1E5DE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62038" w14:textId="7420DE37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623BB8">
              <w:rPr>
                <w:rFonts w:ascii="Times New Roman" w:hAnsi="Times New Roman" w:cs="Times New Roman"/>
                <w:sz w:val="24"/>
                <w:szCs w:val="24"/>
              </w:rPr>
              <w:t xml:space="preserve"> 49</w:t>
            </w:r>
          </w:p>
          <w:p w14:paraId="333EDEEF" w14:textId="147F54A5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3F7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21D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5DEF9602" w14:textId="5BD29849" w:rsidR="009A1BEA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vived</w:t>
            </w:r>
            <w:r w:rsidR="001E5DE3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</w:p>
        </w:tc>
      </w:tr>
      <w:tr w:rsidR="009F1558" w:rsidRPr="0015130E" w14:paraId="71940B50" w14:textId="4B5AAC0F" w:rsidTr="00AF2956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B37C0" w14:textId="77777777" w:rsidR="00B85E70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  <w:p w14:paraId="23D3AD8D" w14:textId="50D4ACEF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,8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BAF35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5AF953" w14:textId="77590B3D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699</w:t>
            </w:r>
          </w:p>
          <w:p w14:paraId="711BC1E9" w14:textId="533C2C31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  <w:p w14:paraId="7AEBCE9F" w14:textId="0229FA8C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>4,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2A1D" w14:textId="32853E62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  <w:r w:rsidR="00DA7B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CEB7E58" w14:textId="0A95C89A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155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DA7B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362A59E" w14:textId="4A9E5AF8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>2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CFB5" w14:textId="57424573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52</w:t>
            </w:r>
            <w:r w:rsidR="00DA7B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B772C72" w14:textId="58FB7E02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31</w:t>
            </w:r>
            <w:r w:rsidR="00933A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A7881FB" w14:textId="526182C0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>2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F46F" w14:textId="304FB2C1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437</w:t>
            </w:r>
          </w:p>
          <w:p w14:paraId="25073A2A" w14:textId="4A2E2F90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="00933A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C1F3D05" w14:textId="29D37159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>1,47</w:t>
            </w:r>
            <w:r w:rsidR="00933A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D5AE" w14:textId="02A5E595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384</w:t>
            </w:r>
          </w:p>
          <w:p w14:paraId="69B46C8B" w14:textId="10F37F99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BA3B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603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087936A" w14:textId="4DC4A495" w:rsidR="009A1BEA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B85E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3BD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9F1558" w:rsidRPr="0015130E" w14:paraId="33A1E95C" w14:textId="1C2F2CCA" w:rsidTr="00AF2956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62095" w14:textId="77777777" w:rsidR="00B85E70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  <w:p w14:paraId="5782EA48" w14:textId="4A13969F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,7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0D374D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A66C60" w14:textId="1B0D6CA2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F922" w14:textId="163632B1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AF2956">
              <w:rPr>
                <w:rFonts w:ascii="Times New Roman" w:hAnsi="Times New Roman" w:cs="Times New Roman"/>
                <w:sz w:val="24"/>
                <w:szCs w:val="24"/>
              </w:rPr>
              <w:t xml:space="preserve"> 189</w:t>
            </w:r>
          </w:p>
          <w:p w14:paraId="28508CCE" w14:textId="60812F95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AF2956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  <w:p w14:paraId="53988227" w14:textId="1F231305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AF2956">
              <w:rPr>
                <w:rFonts w:ascii="Times New Roman" w:hAnsi="Times New Roman" w:cs="Times New Roman"/>
                <w:sz w:val="24"/>
                <w:szCs w:val="24"/>
              </w:rPr>
              <w:t>1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4455" w14:textId="75FE59C8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D92BAC">
              <w:rPr>
                <w:rFonts w:ascii="Times New Roman" w:hAnsi="Times New Roman" w:cs="Times New Roman"/>
                <w:sz w:val="24"/>
                <w:szCs w:val="24"/>
              </w:rPr>
              <w:t xml:space="preserve"> 178</w:t>
            </w:r>
          </w:p>
          <w:p w14:paraId="2FAC373D" w14:textId="724217B8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D92BAC">
              <w:rPr>
                <w:rFonts w:ascii="Times New Roman" w:hAnsi="Times New Roman" w:cs="Times New Roman"/>
                <w:sz w:val="24"/>
                <w:szCs w:val="24"/>
              </w:rPr>
              <w:t xml:space="preserve"> 248</w:t>
            </w:r>
          </w:p>
          <w:p w14:paraId="1CC605DC" w14:textId="4F7AF81C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AF2956">
              <w:rPr>
                <w:rFonts w:ascii="Times New Roman" w:hAnsi="Times New Roman" w:cs="Times New Roman"/>
                <w:sz w:val="24"/>
                <w:szCs w:val="24"/>
              </w:rPr>
              <w:t>1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83C5" w14:textId="50C87749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D92BAC">
              <w:rPr>
                <w:rFonts w:ascii="Times New Roman" w:hAnsi="Times New Roman" w:cs="Times New Roman"/>
                <w:sz w:val="24"/>
                <w:szCs w:val="24"/>
              </w:rPr>
              <w:t xml:space="preserve"> 140</w:t>
            </w:r>
          </w:p>
          <w:p w14:paraId="3B10FC8D" w14:textId="748BCE33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s to follow-up</w:t>
            </w:r>
            <w:r w:rsidR="00D92BAC">
              <w:rPr>
                <w:rFonts w:ascii="Times New Roman" w:hAnsi="Times New Roman" w:cs="Times New Roman"/>
                <w:sz w:val="24"/>
                <w:szCs w:val="24"/>
              </w:rPr>
              <w:t xml:space="preserve"> 74</w:t>
            </w:r>
          </w:p>
          <w:p w14:paraId="73DB8DC7" w14:textId="0B452F7B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AF2956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8753" w14:textId="43D7A224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D92BAC">
              <w:rPr>
                <w:rFonts w:ascii="Times New Roman" w:hAnsi="Times New Roman" w:cs="Times New Roman"/>
                <w:sz w:val="24"/>
                <w:szCs w:val="24"/>
              </w:rPr>
              <w:t xml:space="preserve"> 159</w:t>
            </w:r>
          </w:p>
          <w:p w14:paraId="4F444029" w14:textId="4CE79535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D92B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33E7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  <w:p w14:paraId="58D60EC8" w14:textId="04C6B3E8" w:rsidR="009A1BEA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E933E7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</w:tr>
      <w:tr w:rsidR="009F1558" w:rsidRPr="0015130E" w14:paraId="10AC59B6" w14:textId="270200D9" w:rsidTr="00AF2956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A1AF9" w14:textId="77777777" w:rsidR="00B85E70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  <w:p w14:paraId="65824A22" w14:textId="408EFB43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,0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8F997A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5617BF" w14:textId="2F0F6482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D1FB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4F15" w14:textId="056F9356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B476BD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  <w:r w:rsidR="00E933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EE5B65C" w14:textId="262CEEC0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E933E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  <w:p w14:paraId="02594AA0" w14:textId="23023CEF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B476BD">
              <w:rPr>
                <w:rFonts w:ascii="Times New Roman" w:hAnsi="Times New Roman" w:cs="Times New Roman"/>
                <w:sz w:val="24"/>
                <w:szCs w:val="24"/>
              </w:rPr>
              <w:t>1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C78E" w14:textId="2D49EAB5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B476BD">
              <w:rPr>
                <w:rFonts w:ascii="Times New Roman" w:hAnsi="Times New Roman" w:cs="Times New Roman"/>
                <w:sz w:val="24"/>
                <w:szCs w:val="24"/>
              </w:rPr>
              <w:t xml:space="preserve"> 208</w:t>
            </w:r>
          </w:p>
          <w:p w14:paraId="2885823B" w14:textId="59D401D3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20427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369097B2" w14:textId="3D20B304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B476BD">
              <w:rPr>
                <w:rFonts w:ascii="Times New Roman" w:hAnsi="Times New Roman" w:cs="Times New Roman"/>
                <w:sz w:val="24"/>
                <w:szCs w:val="24"/>
              </w:rPr>
              <w:t>1,38</w:t>
            </w:r>
            <w:r w:rsidR="00202C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D0B4" w14:textId="1E8AC934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B476BD">
              <w:rPr>
                <w:rFonts w:ascii="Times New Roman" w:hAnsi="Times New Roman" w:cs="Times New Roman"/>
                <w:sz w:val="24"/>
                <w:szCs w:val="24"/>
              </w:rPr>
              <w:t xml:space="preserve"> 261</w:t>
            </w:r>
          </w:p>
          <w:p w14:paraId="25643C32" w14:textId="183FB953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6F351C">
              <w:rPr>
                <w:rFonts w:ascii="Times New Roman" w:hAnsi="Times New Roman" w:cs="Times New Roman"/>
                <w:sz w:val="24"/>
                <w:szCs w:val="24"/>
              </w:rPr>
              <w:t xml:space="preserve"> 292</w:t>
            </w:r>
          </w:p>
          <w:p w14:paraId="12E757C8" w14:textId="0CB0DCBC" w:rsidR="009A1BEA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6F351C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</w:tr>
      <w:tr w:rsidR="009F1558" w:rsidRPr="0015130E" w14:paraId="5205E5B8" w14:textId="501F4A0E" w:rsidTr="00AF2956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78F6A" w14:textId="77777777" w:rsidR="00B85E70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  <w:p w14:paraId="3EFA66B8" w14:textId="6D606FA2" w:rsidR="009A1BEA" w:rsidRPr="0015130E" w:rsidRDefault="009A1BEA" w:rsidP="009A1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EACF1E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45BAB02" w14:textId="2BFFDDC0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65DC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859B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1E6E" w14:textId="5E010D79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E14F78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  <w:p w14:paraId="32F721BA" w14:textId="61D876F5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</w:p>
          <w:p w14:paraId="10BE7F9A" w14:textId="3EAF72EC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E14F78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842A" w14:textId="00173B46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E14F78">
              <w:rPr>
                <w:rFonts w:ascii="Times New Roman" w:hAnsi="Times New Roman" w:cs="Times New Roman"/>
                <w:sz w:val="24"/>
                <w:szCs w:val="24"/>
              </w:rPr>
              <w:t xml:space="preserve"> 71</w:t>
            </w:r>
          </w:p>
          <w:p w14:paraId="55FB0A1C" w14:textId="067B454C" w:rsidR="009A1BEA" w:rsidRDefault="00C008DC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9A1BEA">
              <w:rPr>
                <w:rFonts w:ascii="Times New Roman" w:hAnsi="Times New Roman" w:cs="Times New Roman"/>
                <w:sz w:val="24"/>
                <w:szCs w:val="24"/>
              </w:rPr>
              <w:t>to follow-up</w:t>
            </w:r>
            <w:r w:rsidR="00E14F78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  <w:p w14:paraId="5B68CFFA" w14:textId="169C21BC" w:rsidR="009A1BEA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E14F78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</w:tr>
      <w:tr w:rsidR="00C008DC" w:rsidRPr="0015130E" w14:paraId="30AC5857" w14:textId="5EFFA24E" w:rsidTr="00AF2956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911210" w14:textId="77777777" w:rsidR="00B85E70" w:rsidRDefault="009A1BEA" w:rsidP="00A13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  <w:p w14:paraId="474A96F0" w14:textId="77E32F0E" w:rsidR="009A1BEA" w:rsidRPr="0015130E" w:rsidRDefault="009A1BEA" w:rsidP="00A13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4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B21039B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A4541E" w14:textId="7818667F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BD5C6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4BC5B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AEE70" w14:textId="77777777" w:rsidR="009A1BEA" w:rsidRPr="0015130E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EF396" w14:textId="64807F7D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E14F78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  <w:p w14:paraId="6D439A6E" w14:textId="405B9A74" w:rsidR="009A1BEA" w:rsidRDefault="009A1BEA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s to follow-up</w:t>
            </w:r>
            <w:r w:rsidR="002B3B9A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  <w:p w14:paraId="1002672D" w14:textId="44FB1DEF" w:rsidR="009A1BEA" w:rsidRPr="0015130E" w:rsidRDefault="006476A0" w:rsidP="009A1B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vived </w:t>
            </w:r>
            <w:r w:rsidR="00E14F78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</w:tbl>
    <w:p w14:paraId="5508F201" w14:textId="1C514479" w:rsidR="002448DB" w:rsidRPr="00200368" w:rsidRDefault="002448DB" w:rsidP="00F0178A">
      <w:pPr>
        <w:jc w:val="left"/>
        <w:rPr>
          <w:rFonts w:ascii="Times New Roman" w:hAnsi="Times New Roman" w:cs="Times New Roman"/>
          <w:kern w:val="0"/>
          <w:sz w:val="24"/>
          <w:highlight w:val="yellow"/>
        </w:rPr>
        <w:sectPr w:rsidR="002448DB" w:rsidRPr="00200368" w:rsidSect="003F7701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338E7F4" w14:textId="7F65B52C" w:rsidR="002448DB" w:rsidRPr="00476D74" w:rsidRDefault="002448DB" w:rsidP="002448D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947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B3B9A" w:rsidRPr="0079475A">
        <w:rPr>
          <w:rFonts w:ascii="Times New Roman" w:hAnsi="Times New Roman" w:cs="Times New Roman"/>
          <w:b/>
          <w:sz w:val="24"/>
          <w:szCs w:val="24"/>
        </w:rPr>
        <w:t>2</w:t>
      </w:r>
      <w:r w:rsidRPr="0079475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475A">
        <w:rPr>
          <w:rFonts w:ascii="Times New Roman" w:hAnsi="Times New Roman" w:cs="Times New Roman"/>
          <w:sz w:val="24"/>
          <w:szCs w:val="24"/>
        </w:rPr>
        <w:t>Definition of each chronic condition included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81"/>
        <w:gridCol w:w="6250"/>
      </w:tblGrid>
      <w:tr w:rsidR="00EB1F86" w:rsidRPr="00476D74" w14:paraId="3B41B9C5" w14:textId="77777777" w:rsidTr="00E34E19">
        <w:trPr>
          <w:trHeight w:val="510"/>
          <w:tblHeader/>
        </w:trPr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76271" w14:textId="65FD01EB" w:rsidR="00AC2282" w:rsidRPr="00476D74" w:rsidRDefault="00AC2282" w:rsidP="00B5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conditions</w:t>
            </w:r>
          </w:p>
        </w:tc>
        <w:tc>
          <w:tcPr>
            <w:tcW w:w="6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13BB7" w14:textId="4D13C6F1" w:rsidR="00AC2282" w:rsidRDefault="00AC2282" w:rsidP="00B5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EB1F86" w:rsidRPr="00476D74" w14:paraId="3B1818CD" w14:textId="77777777" w:rsidTr="0025388D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7F2564" w14:textId="77777777" w:rsidR="00AC2282" w:rsidRPr="00476D74" w:rsidRDefault="00AC2282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16AE98" w14:textId="64B19B95" w:rsidR="00AC2282" w:rsidRPr="00476D74" w:rsidRDefault="00DE58DC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93649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</w:tr>
      <w:tr w:rsidR="00EB1F86" w:rsidRPr="00476D74" w14:paraId="0F908F78" w14:textId="77777777" w:rsidTr="00EB1F86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C3EED" w14:textId="77777777" w:rsidR="00AC2282" w:rsidRPr="00476D74" w:rsidRDefault="00AC2282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6250" w:type="dxa"/>
            <w:tcBorders>
              <w:top w:val="nil"/>
              <w:bottom w:val="nil"/>
            </w:tcBorders>
            <w:vAlign w:val="center"/>
          </w:tcPr>
          <w:p w14:paraId="229F5785" w14:textId="5B0D9283" w:rsidR="00AC2282" w:rsidRPr="00476D74" w:rsidRDefault="00DE58DC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rt diseases</w:t>
            </w:r>
          </w:p>
        </w:tc>
      </w:tr>
      <w:tr w:rsidR="00EB1F86" w:rsidRPr="00476D74" w14:paraId="6B6B36C0" w14:textId="77777777" w:rsidTr="0025388D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DCB57A" w14:textId="77777777" w:rsidR="00AC2282" w:rsidRPr="00476D74" w:rsidRDefault="00AC2282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6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CE608E" w14:textId="6592354C" w:rsidR="00AC2282" w:rsidRPr="00476D74" w:rsidRDefault="0055038F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="00DD5EBF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DD5EBF" w:rsidRPr="00476D74">
              <w:rPr>
                <w:rFonts w:ascii="Times New Roman" w:hAnsi="Times New Roman" w:cs="Times New Roman"/>
                <w:sz w:val="24"/>
                <w:szCs w:val="24"/>
              </w:rPr>
              <w:t>erebrovascular disease</w:t>
            </w:r>
          </w:p>
        </w:tc>
      </w:tr>
      <w:tr w:rsidR="00C843D2" w:rsidRPr="00476D74" w14:paraId="022EB93F" w14:textId="77777777" w:rsidTr="00EB1F86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24FB8" w14:textId="56804978" w:rsidR="00380F8E" w:rsidRPr="00476D74" w:rsidRDefault="00380F8E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6250" w:type="dxa"/>
            <w:tcBorders>
              <w:top w:val="nil"/>
              <w:bottom w:val="nil"/>
            </w:tcBorders>
            <w:vAlign w:val="center"/>
          </w:tcPr>
          <w:p w14:paraId="4E893E7A" w14:textId="0E5F235E" w:rsidR="00380F8E" w:rsidRDefault="00380F8E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 cancer</w:t>
            </w:r>
          </w:p>
        </w:tc>
      </w:tr>
      <w:tr w:rsidR="00C843D2" w:rsidRPr="00476D74" w14:paraId="12D6B245" w14:textId="77777777" w:rsidTr="0025388D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87B502" w14:textId="08A87BD9" w:rsidR="00380F8E" w:rsidRPr="00476D74" w:rsidRDefault="00380F8E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</w:p>
        </w:tc>
        <w:tc>
          <w:tcPr>
            <w:tcW w:w="6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37B2E5" w14:textId="65DFF9A3" w:rsidR="00380F8E" w:rsidRDefault="00380F8E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f-reported lung disease </w:t>
            </w:r>
            <w:r w:rsidR="00E876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ing 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bronchitis, emphysema, asthma, pneumonia, and tuberculosis</w:t>
            </w:r>
            <w:r w:rsidR="00E87675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</w:tr>
      <w:tr w:rsidR="00EB1F86" w:rsidRPr="00476D74" w14:paraId="11486C13" w14:textId="77777777" w:rsidTr="00EB1F86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04982" w14:textId="77777777" w:rsidR="00AC2282" w:rsidRPr="00476D74" w:rsidRDefault="00AC2282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6250" w:type="dxa"/>
            <w:tcBorders>
              <w:top w:val="nil"/>
              <w:bottom w:val="nil"/>
            </w:tcBorders>
            <w:vAlign w:val="center"/>
          </w:tcPr>
          <w:p w14:paraId="0CD203A5" w14:textId="6F4BCBB2" w:rsidR="00AC2282" w:rsidRPr="00476D74" w:rsidRDefault="00DD5EBF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="00B84859" w:rsidRPr="00476D74">
              <w:rPr>
                <w:rFonts w:ascii="Times New Roman" w:hAnsi="Times New Roman" w:cs="Times New Roman"/>
                <w:sz w:val="24"/>
                <w:szCs w:val="24"/>
              </w:rPr>
              <w:t xml:space="preserve"> Parkinson’s disease</w:t>
            </w:r>
          </w:p>
        </w:tc>
      </w:tr>
      <w:tr w:rsidR="00EB1F86" w:rsidRPr="00476D74" w14:paraId="593E88A5" w14:textId="77777777" w:rsidTr="0025388D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66C3BC" w14:textId="77777777" w:rsidR="00AC2282" w:rsidRPr="00476D74" w:rsidRDefault="00AC2282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6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D6E75F" w14:textId="2906B606" w:rsidR="00AC2282" w:rsidRPr="00476D74" w:rsidRDefault="00DD5EBF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="00B84859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B84859" w:rsidRPr="00476D74">
              <w:rPr>
                <w:rFonts w:ascii="Times New Roman" w:hAnsi="Times New Roman" w:cs="Times New Roman"/>
                <w:sz w:val="24"/>
                <w:szCs w:val="24"/>
              </w:rPr>
              <w:t>rthritis</w:t>
            </w:r>
          </w:p>
        </w:tc>
      </w:tr>
      <w:tr w:rsidR="00C843D2" w:rsidRPr="00476D74" w14:paraId="53D8D7BC" w14:textId="77777777" w:rsidTr="00EB1F86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31A50" w14:textId="566B31B6" w:rsidR="00867A85" w:rsidRPr="00476D74" w:rsidRDefault="00867A85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6250" w:type="dxa"/>
            <w:tcBorders>
              <w:top w:val="nil"/>
              <w:bottom w:val="nil"/>
            </w:tcBorders>
            <w:vAlign w:val="center"/>
          </w:tcPr>
          <w:p w14:paraId="695EE802" w14:textId="77777777" w:rsidR="00867A85" w:rsidRDefault="00867A85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 hypertension</w:t>
            </w:r>
          </w:p>
          <w:p w14:paraId="78F78D35" w14:textId="77777777" w:rsidR="00867A85" w:rsidRDefault="00867A85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482523BD" w14:textId="45C16D8F" w:rsidR="00867A85" w:rsidRDefault="00867A85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Measured 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systolic blood pressure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/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diastolic blood pressure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≥14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/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90 mmHg</w:t>
            </w:r>
          </w:p>
        </w:tc>
      </w:tr>
      <w:tr w:rsidR="00C843D2" w:rsidRPr="00476D74" w14:paraId="65F15C3B" w14:textId="77777777" w:rsidTr="0025388D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115568" w14:textId="543BE970" w:rsidR="009A3DE6" w:rsidRPr="00476D74" w:rsidRDefault="009A3DE6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6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141E0E" w14:textId="77777777" w:rsidR="009A3DE6" w:rsidRDefault="009A3DE6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="00D459E3">
              <w:rPr>
                <w:rFonts w:ascii="Times New Roman" w:hAnsi="Times New Roman" w:cs="Times New Roman"/>
                <w:sz w:val="24"/>
                <w:szCs w:val="24"/>
              </w:rPr>
              <w:t xml:space="preserve"> dementia</w:t>
            </w:r>
          </w:p>
          <w:p w14:paraId="6E9C931A" w14:textId="17406343" w:rsidR="00D459E3" w:rsidRDefault="00D459E3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0C063A25" w14:textId="27191A1A" w:rsidR="00D459E3" w:rsidRDefault="005D7A4D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  <w:r w:rsidR="002357FC">
              <w:rPr>
                <w:rFonts w:ascii="Times New Roman" w:hAnsi="Times New Roman" w:cs="Times New Roman"/>
                <w:sz w:val="24"/>
                <w:szCs w:val="24"/>
              </w:rPr>
              <w:t xml:space="preserve"> score ≤18</w:t>
            </w:r>
          </w:p>
        </w:tc>
      </w:tr>
      <w:tr w:rsidR="00C843D2" w:rsidRPr="00476D74" w14:paraId="4FAF1D9B" w14:textId="77777777" w:rsidTr="00EB1F86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FD9A0" w14:textId="3905EB54" w:rsidR="002357FC" w:rsidRPr="00476D74" w:rsidRDefault="002357FC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6250" w:type="dxa"/>
            <w:tcBorders>
              <w:top w:val="nil"/>
              <w:bottom w:val="nil"/>
            </w:tcBorders>
            <w:vAlign w:val="center"/>
          </w:tcPr>
          <w:p w14:paraId="7CCC964E" w14:textId="7ECB388A" w:rsidR="002357FC" w:rsidRDefault="00DA7E5F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 xml:space="preserve"> five-item Likert scale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7</w:t>
            </w:r>
          </w:p>
        </w:tc>
      </w:tr>
      <w:tr w:rsidR="00EB1F86" w:rsidRPr="00476D74" w14:paraId="4372AF79" w14:textId="77777777" w:rsidTr="0025388D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0D0E36" w14:textId="79DCA291" w:rsidR="0069627B" w:rsidRPr="00476D74" w:rsidRDefault="0069627B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Sensory impairment</w:t>
            </w:r>
          </w:p>
        </w:tc>
        <w:tc>
          <w:tcPr>
            <w:tcW w:w="6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F27415" w14:textId="11005C8E" w:rsidR="0069627B" w:rsidRDefault="0069627B" w:rsidP="00632BB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="00AB0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0E9F" w:rsidRPr="00664A5A">
              <w:rPr>
                <w:rFonts w:ascii="Times New Roman" w:hAnsi="Times New Roman" w:cs="Times New Roman"/>
                <w:kern w:val="0"/>
                <w:sz w:val="24"/>
              </w:rPr>
              <w:t>cataracts and/or glaucoma</w:t>
            </w:r>
          </w:p>
          <w:p w14:paraId="1772D484" w14:textId="63DC288A" w:rsidR="00AB0E9F" w:rsidRDefault="005A1512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B0E9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1A02D1C3" w14:textId="3D08024B" w:rsidR="00AB0E9F" w:rsidRDefault="005A1512" w:rsidP="00632BB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nable to distinguish the break in the circle</w:t>
            </w:r>
            <w:r w:rsidR="00DF5627">
              <w:rPr>
                <w:rFonts w:ascii="Times New Roman" w:hAnsi="Times New Roman" w:cs="Times New Roman"/>
                <w:kern w:val="0"/>
                <w:sz w:val="24"/>
              </w:rPr>
              <w:t>/</w:t>
            </w:r>
            <w:r w:rsidR="00BD6168">
              <w:rPr>
                <w:rFonts w:ascii="Times New Roman" w:hAnsi="Times New Roman" w:cs="Times New Roman"/>
                <w:kern w:val="0"/>
                <w:sz w:val="24"/>
              </w:rPr>
              <w:t xml:space="preserve">unable to 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see the circle clearly</w:t>
            </w:r>
            <w:r w:rsidR="00DF5627">
              <w:rPr>
                <w:rFonts w:ascii="Times New Roman" w:hAnsi="Times New Roman" w:cs="Times New Roman"/>
                <w:kern w:val="0"/>
                <w:sz w:val="24"/>
              </w:rPr>
              <w:t xml:space="preserve">/being 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blind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All participants are needed to complete </w:t>
            </w:r>
            <w:r w:rsidR="00FF0367">
              <w:rPr>
                <w:rFonts w:ascii="Times New Roman" w:hAnsi="Times New Roman" w:cs="Times New Roman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visual function assessment)</w:t>
            </w:r>
          </w:p>
          <w:p w14:paraId="4A9E38B2" w14:textId="59322D30" w:rsidR="005A1512" w:rsidRDefault="005A1512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C080280" w14:textId="55520BAA" w:rsidR="005A1512" w:rsidRPr="00476D74" w:rsidRDefault="009A09E6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able to 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hear clearly what the interviewers said despite using a hearing aid</w:t>
            </w:r>
            <w:r w:rsidR="003229F3">
              <w:rPr>
                <w:rFonts w:ascii="Times New Roman" w:hAnsi="Times New Roman" w:cs="Times New Roman"/>
                <w:kern w:val="0"/>
                <w:sz w:val="24"/>
              </w:rPr>
              <w:t>/unable to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 xml:space="preserve"> hear anything</w:t>
            </w:r>
            <w:r w:rsidR="00D42F5B"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r w:rsidR="00153AB8">
              <w:rPr>
                <w:rFonts w:ascii="Times New Roman" w:hAnsi="Times New Roman" w:cs="Times New Roman"/>
                <w:kern w:val="0"/>
                <w:sz w:val="24"/>
              </w:rPr>
              <w:t xml:space="preserve">Participants are identified as having no hearing impairment if they </w:t>
            </w:r>
            <w:r w:rsidR="00F60E9A">
              <w:rPr>
                <w:rFonts w:ascii="Times New Roman" w:hAnsi="Times New Roman" w:cs="Times New Roman"/>
                <w:kern w:val="0"/>
                <w:sz w:val="24"/>
              </w:rPr>
              <w:t xml:space="preserve">can hear what </w:t>
            </w:r>
            <w:r w:rsidR="00F60E9A" w:rsidRPr="00664A5A">
              <w:rPr>
                <w:rFonts w:ascii="Times New Roman" w:hAnsi="Times New Roman" w:cs="Times New Roman"/>
                <w:kern w:val="0"/>
                <w:sz w:val="24"/>
              </w:rPr>
              <w:t>the interviewers said</w:t>
            </w:r>
            <w:r w:rsidR="00C843D2">
              <w:rPr>
                <w:rFonts w:ascii="Times New Roman" w:hAnsi="Times New Roman" w:cs="Times New Roman"/>
                <w:kern w:val="0"/>
                <w:sz w:val="24"/>
              </w:rPr>
              <w:t xml:space="preserve"> whether they use the hearing aid</w:t>
            </w:r>
            <w:r w:rsidR="00D42F5B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</w:tr>
      <w:tr w:rsidR="00D9329B" w:rsidRPr="00476D74" w14:paraId="18327154" w14:textId="77777777" w:rsidTr="00EB1F86">
        <w:trPr>
          <w:trHeight w:val="20"/>
        </w:trPr>
        <w:tc>
          <w:tcPr>
            <w:tcW w:w="2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A38CD" w14:textId="3134AF73" w:rsidR="00D9329B" w:rsidRPr="00476D74" w:rsidRDefault="00D9329B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Bedridden status</w:t>
            </w:r>
          </w:p>
        </w:tc>
        <w:tc>
          <w:tcPr>
            <w:tcW w:w="6250" w:type="dxa"/>
            <w:tcBorders>
              <w:top w:val="nil"/>
              <w:bottom w:val="nil"/>
            </w:tcBorders>
            <w:vAlign w:val="center"/>
          </w:tcPr>
          <w:p w14:paraId="4E9D33A6" w14:textId="77777777" w:rsidR="00D9329B" w:rsidRDefault="00D9329B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="008B592C">
              <w:rPr>
                <w:rFonts w:ascii="Times New Roman" w:hAnsi="Times New Roman" w:cs="Times New Roman"/>
                <w:sz w:val="24"/>
                <w:szCs w:val="24"/>
              </w:rPr>
              <w:t xml:space="preserve"> bedsore</w:t>
            </w:r>
          </w:p>
          <w:p w14:paraId="4D8630A9" w14:textId="68BFFB85" w:rsidR="008B592C" w:rsidRDefault="008B592C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881D76E" w14:textId="1FAC7B13" w:rsidR="008B592C" w:rsidRDefault="00902D38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B592C" w:rsidRPr="008B592C">
              <w:rPr>
                <w:rFonts w:ascii="Times New Roman" w:hAnsi="Times New Roman" w:cs="Times New Roman"/>
                <w:sz w:val="24"/>
                <w:szCs w:val="24"/>
              </w:rPr>
              <w:t>ermanently bedridden in the past two years</w:t>
            </w:r>
          </w:p>
        </w:tc>
      </w:tr>
      <w:tr w:rsidR="00EB1F86" w:rsidRPr="00476D74" w14:paraId="101E391B" w14:textId="77777777" w:rsidTr="0025388D">
        <w:trPr>
          <w:trHeight w:val="20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BBFFE3" w14:textId="0B2D86B6" w:rsidR="00D9329B" w:rsidRPr="00476D74" w:rsidRDefault="00D9329B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Tooth loss</w:t>
            </w:r>
          </w:p>
        </w:tc>
        <w:tc>
          <w:tcPr>
            <w:tcW w:w="62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95B261" w14:textId="77777777" w:rsidR="00D9329B" w:rsidRDefault="00D9329B" w:rsidP="00632BB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Have 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no natural teeth</w:t>
            </w:r>
          </w:p>
          <w:p w14:paraId="45E93145" w14:textId="77777777" w:rsidR="00D9329B" w:rsidRDefault="00D9329B" w:rsidP="00632BB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d</w:t>
            </w:r>
          </w:p>
          <w:p w14:paraId="17AF8592" w14:textId="1E13EBA0" w:rsidR="00D9329B" w:rsidRPr="00476D74" w:rsidRDefault="00D9329B" w:rsidP="0063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o not use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the </w:t>
            </w:r>
            <w:r w:rsidRPr="00664A5A">
              <w:rPr>
                <w:rFonts w:ascii="Times New Roman" w:hAnsi="Times New Roman" w:cs="Times New Roman"/>
                <w:kern w:val="0"/>
                <w:sz w:val="24"/>
              </w:rPr>
              <w:t>dentures</w:t>
            </w:r>
          </w:p>
        </w:tc>
      </w:tr>
    </w:tbl>
    <w:p w14:paraId="7281794D" w14:textId="28076636" w:rsidR="002448DB" w:rsidRDefault="002357FC" w:rsidP="002448D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MSE</w:t>
      </w:r>
      <w:r w:rsidR="002448DB">
        <w:rPr>
          <w:rFonts w:ascii="Times New Roman" w:hAnsi="Times New Roman" w:cs="Times New Roman"/>
          <w:sz w:val="24"/>
          <w:szCs w:val="24"/>
        </w:rPr>
        <w:t xml:space="preserve">, </w:t>
      </w:r>
      <w:r w:rsidRPr="00664A5A">
        <w:rPr>
          <w:rFonts w:ascii="Times New Roman" w:hAnsi="Times New Roman" w:cs="Times New Roman"/>
          <w:kern w:val="0"/>
          <w:sz w:val="24"/>
        </w:rPr>
        <w:t>Mini-Mental State Examination</w:t>
      </w:r>
      <w:r w:rsidR="002448DB" w:rsidRPr="00476D74">
        <w:rPr>
          <w:rFonts w:ascii="Times New Roman" w:hAnsi="Times New Roman" w:cs="Times New Roman"/>
          <w:sz w:val="24"/>
          <w:szCs w:val="24"/>
        </w:rPr>
        <w:t>.</w:t>
      </w:r>
    </w:p>
    <w:p w14:paraId="684F6D39" w14:textId="53FABBF1" w:rsidR="00AB4786" w:rsidRPr="002448DB" w:rsidRDefault="00AB4786" w:rsidP="00F0178A">
      <w:pPr>
        <w:jc w:val="left"/>
        <w:rPr>
          <w:rFonts w:ascii="Times New Roman" w:hAnsi="Times New Roman" w:cs="Times New Roman"/>
          <w:sz w:val="24"/>
          <w:szCs w:val="24"/>
        </w:rPr>
        <w:sectPr w:rsidR="00AB4786" w:rsidRPr="002448DB" w:rsidSect="003D348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EB57B65" w14:textId="028BF4C5" w:rsidR="00A149B6" w:rsidRPr="00476D74" w:rsidRDefault="00A149B6" w:rsidP="00A149B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76D74">
        <w:rPr>
          <w:rFonts w:ascii="Times New Roman" w:hAnsi="Times New Roman" w:cs="Times New Roman"/>
          <w:b/>
          <w:sz w:val="24"/>
          <w:szCs w:val="24"/>
        </w:rPr>
        <w:lastRenderedPageBreak/>
        <w:t>Supplementar</w:t>
      </w:r>
      <w:r w:rsidRPr="0079475A">
        <w:rPr>
          <w:rFonts w:ascii="Times New Roman" w:hAnsi="Times New Roman" w:cs="Times New Roman"/>
          <w:b/>
          <w:sz w:val="24"/>
          <w:szCs w:val="24"/>
        </w:rPr>
        <w:t xml:space="preserve">y Table </w:t>
      </w:r>
      <w:r w:rsidR="002B3B9A" w:rsidRPr="0079475A">
        <w:rPr>
          <w:rFonts w:ascii="Times New Roman" w:hAnsi="Times New Roman" w:cs="Times New Roman"/>
          <w:b/>
          <w:sz w:val="24"/>
          <w:szCs w:val="24"/>
        </w:rPr>
        <w:t>3</w:t>
      </w:r>
      <w:r w:rsidRPr="0079475A">
        <w:rPr>
          <w:rFonts w:ascii="Times New Roman" w:hAnsi="Times New Roman" w:cs="Times New Roman"/>
          <w:b/>
          <w:sz w:val="24"/>
          <w:szCs w:val="24"/>
        </w:rPr>
        <w:t>.</w:t>
      </w:r>
      <w:r w:rsidRPr="00476D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6D74">
        <w:rPr>
          <w:rFonts w:ascii="Times New Roman" w:hAnsi="Times New Roman" w:cs="Times New Roman"/>
          <w:sz w:val="24"/>
          <w:szCs w:val="24"/>
        </w:rPr>
        <w:t>Baseline characteristics of survivors and non-survivors at 5-year follow-up</w:t>
      </w:r>
      <w:r w:rsidR="00E73C33" w:rsidRPr="00DB4D9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W w:w="107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2"/>
        <w:gridCol w:w="717"/>
        <w:gridCol w:w="1516"/>
        <w:gridCol w:w="717"/>
        <w:gridCol w:w="1516"/>
        <w:gridCol w:w="717"/>
        <w:gridCol w:w="1353"/>
        <w:gridCol w:w="1223"/>
      </w:tblGrid>
      <w:tr w:rsidR="00A149B6" w:rsidRPr="00476D74" w14:paraId="6E08EE93" w14:textId="77777777" w:rsidTr="00BF1240">
        <w:trPr>
          <w:trHeight w:val="20"/>
          <w:tblHeader/>
        </w:trPr>
        <w:tc>
          <w:tcPr>
            <w:tcW w:w="29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BE0A8" w14:textId="77777777" w:rsidR="00A149B6" w:rsidRPr="00476D74" w:rsidRDefault="00A149B6" w:rsidP="00BF1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F65662" w14:textId="77777777" w:rsidR="00A149B6" w:rsidRPr="00476D74" w:rsidRDefault="00A149B6" w:rsidP="00BF1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5CE722" w14:textId="77777777" w:rsidR="00A149B6" w:rsidRPr="00476D74" w:rsidRDefault="00A149B6" w:rsidP="00BF1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Survivor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81BF505" w14:textId="77777777" w:rsidR="00A149B6" w:rsidRPr="00476D74" w:rsidRDefault="00A149B6" w:rsidP="00BF1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Non-survivors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14:paraId="23938959" w14:textId="77777777" w:rsidR="00A149B6" w:rsidRPr="00476D74" w:rsidRDefault="00476D74" w:rsidP="00BF1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1240" w:rsidRPr="00BF124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="00E73C33" w:rsidRPr="00DB4D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A149B6" w:rsidRPr="00476D74" w14:paraId="5FE53A8F" w14:textId="77777777" w:rsidTr="00BF1240">
        <w:trPr>
          <w:trHeight w:val="20"/>
          <w:tblHeader/>
        </w:trPr>
        <w:tc>
          <w:tcPr>
            <w:tcW w:w="2982" w:type="dxa"/>
            <w:vMerge/>
            <w:shd w:val="clear" w:color="auto" w:fill="auto"/>
            <w:vAlign w:val="center"/>
          </w:tcPr>
          <w:p w14:paraId="67B57609" w14:textId="77777777" w:rsidR="00A149B6" w:rsidRPr="00476D74" w:rsidRDefault="00A149B6" w:rsidP="00C214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gridSpan w:val="2"/>
            <w:tcBorders>
              <w:top w:val="nil"/>
            </w:tcBorders>
            <w:vAlign w:val="center"/>
          </w:tcPr>
          <w:p w14:paraId="377E2231" w14:textId="77777777" w:rsidR="00A149B6" w:rsidRPr="00476D74" w:rsidRDefault="00A149B6" w:rsidP="00BF1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N=11,853)</w:t>
            </w:r>
          </w:p>
        </w:tc>
        <w:tc>
          <w:tcPr>
            <w:tcW w:w="2233" w:type="dxa"/>
            <w:gridSpan w:val="2"/>
            <w:tcBorders>
              <w:top w:val="nil"/>
            </w:tcBorders>
            <w:vAlign w:val="center"/>
          </w:tcPr>
          <w:p w14:paraId="7CF2935B" w14:textId="77777777" w:rsidR="00A149B6" w:rsidRPr="00476D74" w:rsidRDefault="00A149B6" w:rsidP="00BF1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N=8,870)</w:t>
            </w:r>
          </w:p>
        </w:tc>
        <w:tc>
          <w:tcPr>
            <w:tcW w:w="2070" w:type="dxa"/>
            <w:gridSpan w:val="2"/>
            <w:tcBorders>
              <w:top w:val="nil"/>
            </w:tcBorders>
            <w:vAlign w:val="center"/>
          </w:tcPr>
          <w:p w14:paraId="010BF6EF" w14:textId="77777777" w:rsidR="00A149B6" w:rsidRPr="00476D74" w:rsidRDefault="00A149B6" w:rsidP="00BF1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N=2,983)</w:t>
            </w:r>
          </w:p>
        </w:tc>
        <w:tc>
          <w:tcPr>
            <w:tcW w:w="1223" w:type="dxa"/>
            <w:vMerge/>
          </w:tcPr>
          <w:p w14:paraId="430CDF74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D61" w:rsidRPr="00476D74" w14:paraId="3CBA64B0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467F2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Age (years), median (IQR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5C14B39C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213B5BE3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69.0, 81.0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7D40E2BC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3D474D3E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67.0, 80.0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736B229B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701B8167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75.0, 82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6A40383D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627D61" w:rsidRPr="00476D74" w14:paraId="2FDAE757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57653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2D892572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6,2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016E5159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53.0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00336906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4,5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4F50CCAB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51.4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69C89804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,7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4F7CC85D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57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011F7BBE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627D61" w:rsidRPr="00476D74" w14:paraId="28FD0538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7BE9BABC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50ADCA99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6,5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36424166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55.6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26D3BC86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4,8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23F42BAF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54.6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693CAB98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,7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578FC9F2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58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4243400D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627D61" w:rsidRPr="00476D74" w14:paraId="3D347024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0DBE0EA9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4F4530A7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2C68468B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37670E19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0794B97D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2.9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6F9CB32B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699272C1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4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324932F3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A149B6" w:rsidRPr="00476D74" w14:paraId="745ABE97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1FBEE315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791A5379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,2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020147AA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0.5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0626FE3B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20F3DD21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0.2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4676EE3B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5B9E2151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1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5C70F458" w14:textId="77777777" w:rsidR="00A149B6" w:rsidRPr="00476D74" w:rsidRDefault="00BF1240" w:rsidP="000737DE">
            <w:pPr>
              <w:tabs>
                <w:tab w:val="decimal" w:pos="293"/>
              </w:tabs>
              <w:ind w:leftChars="-21" w:left="-44" w:firstLineChars="10" w:first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149B6" w:rsidRPr="00476D7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A149B6" w:rsidRPr="00476D74" w14:paraId="362F5F17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584E92E7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59667F0F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4C2545CE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6.3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4CF3C421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3EB80D17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5.4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35DB02CC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2E0724FA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9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63224EA1" w14:textId="77777777" w:rsidR="00A149B6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A149B6" w:rsidRPr="00476D74" w14:paraId="39AAC759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525FBEB6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3E241F4A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0AD12530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148C6AF9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69F07F56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4A51FEE0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46ABC226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4643FF6D" w14:textId="77777777" w:rsidR="00A149B6" w:rsidRPr="00476D74" w:rsidRDefault="00BF1240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149B6" w:rsidRPr="00476D7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A149B6" w:rsidRPr="00476D74" w14:paraId="57375F00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67AE777F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2B2B3EFF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2,1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351C79C7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8.3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2078A987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,6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500C588A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8.8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04AD7E54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0ED407FA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6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7742C2C8" w14:textId="77777777" w:rsidR="00A149B6" w:rsidRPr="00476D74" w:rsidRDefault="00BF1240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149B6" w:rsidRPr="00476D74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627D61" w:rsidRPr="00476D74" w14:paraId="25AD6810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02447605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Tooth loss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17704A54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49E027F3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6.0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37695EEF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606BBF81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4.7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209E990C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7F622B63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9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7427607C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627D61" w:rsidRPr="00476D74" w14:paraId="3C6EE70D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087E00C3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64EFEF3C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,5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63B9CC0D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3.4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69D60735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,0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52DF5917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2.0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5D69A337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38A76958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7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0981322F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A149B6" w:rsidRPr="00476D74" w14:paraId="784309E7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05A2BD7C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4F4BF6C4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3046AA4D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2200116F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77A99168" w14:textId="77777777" w:rsidR="00A149B6" w:rsidRPr="00476D74" w:rsidRDefault="00A149B6" w:rsidP="00C21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3F3C4AED" w14:textId="77777777" w:rsidR="00A149B6" w:rsidRPr="00476D74" w:rsidRDefault="00A149B6" w:rsidP="00C21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07134197" w14:textId="77777777" w:rsidR="00A149B6" w:rsidRPr="00476D74" w:rsidRDefault="00A149B6" w:rsidP="00C21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08C7E905" w14:textId="77777777" w:rsidR="00A149B6" w:rsidRPr="00476D74" w:rsidRDefault="00BF1240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149B6" w:rsidRPr="00476D7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627D61" w:rsidRPr="00476D74" w14:paraId="650CB7DD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3EDFDFC0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Sensory impairment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2D9793E8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2,8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2B11E5E0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23.7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68AC9DDC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,8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4130F8CF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21.0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0EC5E8A8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597B2522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31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644C7AB7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627D61" w:rsidRPr="00476D74" w14:paraId="067EF912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33F67D04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1226D33B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76822A90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7AA7D5FD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13C93889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2.9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298A895B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42C43AA1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0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7D0A12C5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627D61" w:rsidRPr="00476D74" w14:paraId="3895FBD2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</w:tcPr>
          <w:p w14:paraId="5025D16C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Bedridden status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55E00AAD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0F068503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082988BA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3C6F09BC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717" w:type="dxa"/>
            <w:tcBorders>
              <w:top w:val="nil"/>
              <w:bottom w:val="nil"/>
              <w:right w:val="nil"/>
            </w:tcBorders>
            <w:tcMar>
              <w:right w:w="57" w:type="dxa"/>
            </w:tcMar>
            <w:vAlign w:val="center"/>
          </w:tcPr>
          <w:p w14:paraId="0AD533B0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tcMar>
              <w:left w:w="0" w:type="dxa"/>
            </w:tcMar>
            <w:vAlign w:val="center"/>
          </w:tcPr>
          <w:p w14:paraId="302C97DE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39CAEA94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627D61" w:rsidRPr="00476D74" w14:paraId="0D6B4098" w14:textId="77777777" w:rsidTr="000737DE">
        <w:trPr>
          <w:trHeight w:val="20"/>
        </w:trPr>
        <w:tc>
          <w:tcPr>
            <w:tcW w:w="29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EA68C6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nil"/>
            </w:tcBorders>
            <w:tcMar>
              <w:right w:w="57" w:type="dxa"/>
            </w:tcMar>
            <w:vAlign w:val="center"/>
          </w:tcPr>
          <w:p w14:paraId="77C26AB0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4,26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</w:tcMar>
            <w:vAlign w:val="center"/>
          </w:tcPr>
          <w:p w14:paraId="7883DE64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36.0)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nil"/>
            </w:tcBorders>
            <w:tcMar>
              <w:right w:w="57" w:type="dxa"/>
            </w:tcMar>
            <w:vAlign w:val="center"/>
          </w:tcPr>
          <w:p w14:paraId="75F7974A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2,94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</w:tcMar>
            <w:vAlign w:val="center"/>
          </w:tcPr>
          <w:p w14:paraId="3673E08E" w14:textId="77777777" w:rsidR="00627D61" w:rsidRPr="00476D74" w:rsidRDefault="00627D61" w:rsidP="0062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33.2)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nil"/>
            </w:tcBorders>
            <w:tcMar>
              <w:right w:w="57" w:type="dxa"/>
            </w:tcMar>
            <w:vAlign w:val="center"/>
          </w:tcPr>
          <w:p w14:paraId="167A6601" w14:textId="77777777" w:rsidR="00627D61" w:rsidRPr="00476D74" w:rsidRDefault="00627D61" w:rsidP="00627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1,3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</w:tcMar>
            <w:vAlign w:val="center"/>
          </w:tcPr>
          <w:p w14:paraId="70A7F39A" w14:textId="77777777" w:rsidR="00627D61" w:rsidRPr="00476D74" w:rsidRDefault="00627D61" w:rsidP="00627D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sz w:val="24"/>
                <w:szCs w:val="24"/>
              </w:rPr>
              <w:t>(44.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394078" w14:textId="77777777" w:rsidR="00627D61" w:rsidRPr="00476D74" w:rsidRDefault="00627D61" w:rsidP="000737DE">
            <w:pPr>
              <w:tabs>
                <w:tab w:val="decimal" w:pos="293"/>
              </w:tabs>
              <w:ind w:leftChars="-21" w:left="-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12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6D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</w:tbl>
    <w:p w14:paraId="6699CA94" w14:textId="77777777" w:rsidR="006179D9" w:rsidRDefault="00A149B6" w:rsidP="00A149B6">
      <w:pPr>
        <w:jc w:val="left"/>
        <w:rPr>
          <w:rFonts w:ascii="Times New Roman" w:hAnsi="Times New Roman" w:cs="Times New Roman"/>
          <w:sz w:val="24"/>
          <w:szCs w:val="24"/>
        </w:rPr>
      </w:pPr>
      <w:r w:rsidRPr="00476D74">
        <w:rPr>
          <w:rFonts w:ascii="Times New Roman" w:hAnsi="Times New Roman" w:cs="Times New Roman"/>
          <w:sz w:val="24"/>
          <w:szCs w:val="24"/>
        </w:rPr>
        <w:t>IQR</w:t>
      </w:r>
      <w:r w:rsidR="006179D9">
        <w:rPr>
          <w:rFonts w:ascii="Times New Roman" w:hAnsi="Times New Roman" w:cs="Times New Roman"/>
          <w:sz w:val="24"/>
          <w:szCs w:val="24"/>
        </w:rPr>
        <w:t xml:space="preserve">, </w:t>
      </w:r>
      <w:r w:rsidRPr="00476D74">
        <w:rPr>
          <w:rFonts w:ascii="Times New Roman" w:hAnsi="Times New Roman" w:cs="Times New Roman"/>
          <w:sz w:val="24"/>
          <w:szCs w:val="24"/>
        </w:rPr>
        <w:t>interquartile range.</w:t>
      </w:r>
    </w:p>
    <w:p w14:paraId="34FD74EB" w14:textId="77777777" w:rsidR="006179D9" w:rsidRDefault="00E73C33" w:rsidP="00A149B6">
      <w:pPr>
        <w:jc w:val="left"/>
        <w:rPr>
          <w:rFonts w:ascii="Times New Roman" w:hAnsi="Times New Roman" w:cs="Times New Roman"/>
          <w:sz w:val="24"/>
          <w:szCs w:val="24"/>
        </w:rPr>
      </w:pPr>
      <w:r w:rsidRPr="00DB4D9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149B6" w:rsidRPr="00476D74">
        <w:rPr>
          <w:rFonts w:ascii="Times New Roman" w:hAnsi="Times New Roman" w:cs="Times New Roman"/>
          <w:sz w:val="24"/>
          <w:szCs w:val="24"/>
        </w:rPr>
        <w:t>Data are presented as n (%) unless otherwise indicated.</w:t>
      </w:r>
      <w:r w:rsidR="00C5505A" w:rsidRPr="00476D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7B3D73" w14:textId="77777777" w:rsidR="00A149B6" w:rsidRPr="005F0CB9" w:rsidRDefault="00E73C33" w:rsidP="00A149B6">
      <w:pPr>
        <w:jc w:val="left"/>
        <w:rPr>
          <w:rFonts w:ascii="Times New Roman" w:hAnsi="Times New Roman" w:cs="Times New Roman"/>
          <w:sz w:val="24"/>
          <w:szCs w:val="24"/>
        </w:rPr>
      </w:pPr>
      <w:r w:rsidRPr="00DB4D9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6179D9" w:rsidRPr="006179D9">
        <w:rPr>
          <w:rFonts w:ascii="Times New Roman" w:hAnsi="Times New Roman" w:cs="Times New Roman"/>
          <w:i/>
          <w:sz w:val="24"/>
          <w:szCs w:val="24"/>
        </w:rPr>
        <w:t>P</w:t>
      </w:r>
      <w:r w:rsidR="00A149B6" w:rsidRPr="00476D74">
        <w:rPr>
          <w:rFonts w:ascii="Times New Roman" w:hAnsi="Times New Roman" w:cs="Times New Roman"/>
          <w:sz w:val="24"/>
          <w:szCs w:val="24"/>
        </w:rPr>
        <w:t xml:space="preserve"> value was calculated using Chi-square tests for categorical variables and Mann-Whitney U test for continuous variables.</w:t>
      </w:r>
    </w:p>
    <w:p w14:paraId="64F15C10" w14:textId="77777777" w:rsidR="00A149B6" w:rsidRPr="00C5505A" w:rsidRDefault="00A149B6" w:rsidP="00A149B6">
      <w:pPr>
        <w:jc w:val="left"/>
        <w:rPr>
          <w:rFonts w:ascii="Times New Roman" w:hAnsi="Times New Roman" w:cs="Times New Roman"/>
          <w:sz w:val="24"/>
          <w:szCs w:val="24"/>
        </w:rPr>
        <w:sectPr w:rsidR="00A149B6" w:rsidRPr="00C5505A" w:rsidSect="00476D7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5F43DD5" w14:textId="77777777" w:rsidR="00641B93" w:rsidRDefault="00641B93" w:rsidP="00B639F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9ACC17" wp14:editId="129D745D">
            <wp:extent cx="7136008" cy="4696691"/>
            <wp:effectExtent l="0" t="0" r="8255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v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8497" cy="4698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01B91" w14:textId="27158D48" w:rsidR="007615D3" w:rsidRPr="0079475A" w:rsidRDefault="00641B93" w:rsidP="00F0178A">
      <w:pPr>
        <w:jc w:val="left"/>
        <w:rPr>
          <w:rFonts w:ascii="Times New Roman" w:hAnsi="Times New Roman" w:cs="Times New Roman"/>
          <w:sz w:val="24"/>
          <w:szCs w:val="24"/>
        </w:rPr>
      </w:pPr>
      <w:r w:rsidRPr="0079475A">
        <w:rPr>
          <w:rFonts w:ascii="Times New Roman" w:hAnsi="Times New Roman" w:cs="Times New Roman"/>
          <w:b/>
          <w:sz w:val="24"/>
          <w:szCs w:val="24"/>
        </w:rPr>
        <w:t xml:space="preserve">Supplementary Figure 3. </w:t>
      </w:r>
      <w:r w:rsidR="007615D3" w:rsidRPr="0079475A">
        <w:rPr>
          <w:rFonts w:ascii="Times New Roman" w:hAnsi="Times New Roman" w:cs="Times New Roman"/>
          <w:sz w:val="24"/>
          <w:szCs w:val="24"/>
        </w:rPr>
        <w:t>F</w:t>
      </w:r>
      <w:r w:rsidRPr="0079475A">
        <w:rPr>
          <w:rFonts w:ascii="Times New Roman" w:hAnsi="Times New Roman" w:cs="Times New Roman"/>
          <w:sz w:val="24"/>
          <w:szCs w:val="24"/>
        </w:rPr>
        <w:t xml:space="preserve">low </w:t>
      </w:r>
      <w:r w:rsidR="00894510" w:rsidRPr="0079475A">
        <w:rPr>
          <w:rFonts w:ascii="Times New Roman" w:hAnsi="Times New Roman" w:cs="Times New Roman"/>
          <w:sz w:val="24"/>
          <w:szCs w:val="24"/>
        </w:rPr>
        <w:t>diagram</w:t>
      </w:r>
      <w:r w:rsidRPr="0079475A">
        <w:rPr>
          <w:rFonts w:ascii="Times New Roman" w:hAnsi="Times New Roman" w:cs="Times New Roman"/>
          <w:sz w:val="24"/>
          <w:szCs w:val="24"/>
        </w:rPr>
        <w:t xml:space="preserve"> of </w:t>
      </w:r>
      <w:r w:rsidR="00894510" w:rsidRPr="0079475A">
        <w:rPr>
          <w:rFonts w:ascii="Times New Roman" w:hAnsi="Times New Roman" w:cs="Times New Roman"/>
          <w:sz w:val="24"/>
          <w:szCs w:val="24"/>
        </w:rPr>
        <w:t>the development of multimorbidity index with individual diseases or disease combinations</w:t>
      </w:r>
      <w:r w:rsidRPr="0079475A">
        <w:rPr>
          <w:rFonts w:ascii="Times New Roman" w:hAnsi="Times New Roman" w:cs="Times New Roman"/>
          <w:sz w:val="24"/>
          <w:szCs w:val="24"/>
        </w:rPr>
        <w:t>.</w:t>
      </w:r>
      <w:r w:rsidR="007615D3" w:rsidRPr="007947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224C" w:rsidRPr="0079475A">
        <w:rPr>
          <w:rFonts w:ascii="Times New Roman" w:hAnsi="Times New Roman" w:cs="Times New Roman"/>
          <w:sz w:val="24"/>
          <w:szCs w:val="24"/>
        </w:rPr>
        <w:t xml:space="preserve">Model 1 included age, sex, and chronic conditions; Model 2 included </w:t>
      </w:r>
      <w:r w:rsidR="003F224C" w:rsidRPr="0079475A">
        <w:rPr>
          <w:rFonts w:ascii="Times New Roman" w:hAnsi="Times New Roman" w:cs="Times New Roman"/>
          <w:kern w:val="0"/>
          <w:sz w:val="24"/>
        </w:rPr>
        <w:t>age, sex, chronic conditions, and disease combinations derived from the restrictive Association rule mining.</w:t>
      </w:r>
      <w:r w:rsidR="003F224C" w:rsidRPr="007947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48AA" w:rsidRPr="0079475A">
        <w:rPr>
          <w:rFonts w:ascii="Times New Roman" w:hAnsi="Times New Roman" w:cs="Times New Roman"/>
          <w:sz w:val="24"/>
          <w:szCs w:val="24"/>
        </w:rPr>
        <w:t xml:space="preserve">CLHLS, </w:t>
      </w:r>
      <w:r w:rsidR="007B48AA" w:rsidRPr="0079475A">
        <w:rPr>
          <w:rFonts w:ascii="Times New Roman" w:hAnsi="Times New Roman" w:cs="Times New Roman"/>
          <w:kern w:val="0"/>
          <w:sz w:val="24"/>
        </w:rPr>
        <w:t>Chinese Longitudinal Healthy Longevity Survey;</w:t>
      </w:r>
      <w:r w:rsidR="007B48AA" w:rsidRPr="0079475A">
        <w:rPr>
          <w:rFonts w:ascii="Times New Roman" w:hAnsi="Times New Roman" w:cs="Times New Roman"/>
          <w:sz w:val="24"/>
          <w:szCs w:val="24"/>
        </w:rPr>
        <w:t xml:space="preserve"> </w:t>
      </w:r>
      <w:r w:rsidR="007615D3" w:rsidRPr="0079475A">
        <w:rPr>
          <w:rFonts w:ascii="Times New Roman" w:hAnsi="Times New Roman" w:cs="Times New Roman"/>
          <w:sz w:val="24"/>
          <w:szCs w:val="24"/>
        </w:rPr>
        <w:t>IDI, Integrated Discrimination Improvement; NRI, Net Reclassification Index</w:t>
      </w:r>
    </w:p>
    <w:p w14:paraId="55F4DBA2" w14:textId="74F6FC38" w:rsidR="007615D3" w:rsidRDefault="007615D3" w:rsidP="00641B93">
      <w:pPr>
        <w:jc w:val="center"/>
        <w:rPr>
          <w:rFonts w:ascii="Times New Roman" w:hAnsi="Times New Roman" w:cs="Times New Roman"/>
          <w:sz w:val="24"/>
          <w:szCs w:val="24"/>
        </w:rPr>
        <w:sectPr w:rsidR="007615D3" w:rsidSect="0019083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A65B23F" w14:textId="15D41BDA" w:rsidR="00A149B6" w:rsidRPr="00641B93" w:rsidRDefault="00A149B6" w:rsidP="00A149B6">
      <w:pPr>
        <w:jc w:val="left"/>
        <w:rPr>
          <w:rFonts w:ascii="Times New Roman" w:hAnsi="Times New Roman" w:cs="Times New Roman"/>
          <w:sz w:val="24"/>
          <w:szCs w:val="24"/>
        </w:rPr>
      </w:pPr>
      <w:r w:rsidRPr="00C5505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0FAB82" wp14:editId="6D338260">
            <wp:extent cx="5730326" cy="4385053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6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326" cy="4385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BD3F5" w14:textId="77777777" w:rsidR="007F3939" w:rsidRDefault="00A149B6" w:rsidP="00627D61">
      <w:pPr>
        <w:jc w:val="left"/>
        <w:rPr>
          <w:rFonts w:ascii="Times New Roman" w:hAnsi="Times New Roman" w:cs="Times New Roman"/>
          <w:sz w:val="24"/>
          <w:szCs w:val="24"/>
        </w:rPr>
        <w:sectPr w:rsidR="007F3939" w:rsidSect="00C2147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9B7F4F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79475A">
        <w:rPr>
          <w:rFonts w:ascii="Times New Roman" w:hAnsi="Times New Roman" w:cs="Times New Roman"/>
          <w:b/>
          <w:sz w:val="24"/>
          <w:szCs w:val="24"/>
        </w:rPr>
        <w:t>ure</w:t>
      </w:r>
      <w:r w:rsidR="0031728F" w:rsidRPr="007947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398C" w:rsidRPr="0079475A">
        <w:rPr>
          <w:rFonts w:ascii="Times New Roman" w:hAnsi="Times New Roman" w:cs="Times New Roman"/>
          <w:b/>
          <w:sz w:val="24"/>
          <w:szCs w:val="24"/>
        </w:rPr>
        <w:t>4</w:t>
      </w:r>
      <w:r w:rsidRPr="0079475A">
        <w:rPr>
          <w:rFonts w:ascii="Times New Roman" w:hAnsi="Times New Roman" w:cs="Times New Roman"/>
          <w:b/>
          <w:sz w:val="24"/>
          <w:szCs w:val="24"/>
        </w:rPr>
        <w:t>.</w:t>
      </w:r>
      <w:r w:rsidRPr="0079475A">
        <w:rPr>
          <w:rFonts w:ascii="Times New Roman" w:hAnsi="Times New Roman" w:cs="Times New Roman"/>
          <w:sz w:val="24"/>
          <w:szCs w:val="24"/>
        </w:rPr>
        <w:t xml:space="preserve"> Dist</w:t>
      </w:r>
      <w:r w:rsidRPr="009B7F4F">
        <w:rPr>
          <w:rFonts w:ascii="Times New Roman" w:hAnsi="Times New Roman" w:cs="Times New Roman"/>
          <w:sz w:val="24"/>
          <w:szCs w:val="24"/>
        </w:rPr>
        <w:t xml:space="preserve">ributions of condition count, MI, and MIDC </w:t>
      </w:r>
      <w:r w:rsidRPr="009B7F4F">
        <w:rPr>
          <w:rFonts w:ascii="Times New Roman" w:hAnsi="Times New Roman" w:cs="Times New Roman"/>
          <w:kern w:val="0"/>
          <w:sz w:val="24"/>
          <w:szCs w:val="24"/>
        </w:rPr>
        <w:t>in the validation set</w:t>
      </w:r>
      <w:r w:rsidRPr="009B7F4F">
        <w:rPr>
          <w:rFonts w:ascii="Times New Roman" w:hAnsi="Times New Roman" w:cs="Times New Roman"/>
          <w:sz w:val="24"/>
          <w:szCs w:val="24"/>
        </w:rPr>
        <w:t>. MI</w:t>
      </w:r>
      <w:r w:rsidR="00651460">
        <w:rPr>
          <w:rFonts w:ascii="Times New Roman" w:hAnsi="Times New Roman" w:cs="Times New Roman"/>
          <w:sz w:val="24"/>
          <w:szCs w:val="24"/>
        </w:rPr>
        <w:t xml:space="preserve">, </w:t>
      </w:r>
      <w:r w:rsidRPr="009B7F4F">
        <w:rPr>
          <w:rFonts w:ascii="Times New Roman" w:hAnsi="Times New Roman" w:cs="Times New Roman"/>
          <w:sz w:val="24"/>
          <w:szCs w:val="24"/>
        </w:rPr>
        <w:t>multimorbidity index with individual diseases; MIDC</w:t>
      </w:r>
      <w:r w:rsidR="00651460">
        <w:rPr>
          <w:rFonts w:ascii="Times New Roman" w:hAnsi="Times New Roman" w:cs="Times New Roman"/>
          <w:sz w:val="24"/>
          <w:szCs w:val="24"/>
        </w:rPr>
        <w:t xml:space="preserve">, </w:t>
      </w:r>
      <w:r w:rsidRPr="009B7F4F">
        <w:rPr>
          <w:rFonts w:ascii="Times New Roman" w:hAnsi="Times New Roman" w:cs="Times New Roman"/>
          <w:sz w:val="24"/>
          <w:szCs w:val="24"/>
        </w:rPr>
        <w:t>multimorbidity index incorporating disease combinations.</w:t>
      </w:r>
    </w:p>
    <w:p w14:paraId="616F3B10" w14:textId="02D4852A" w:rsidR="007F3939" w:rsidRPr="00A763C0" w:rsidRDefault="007F3939" w:rsidP="007F3939">
      <w:pPr>
        <w:jc w:val="left"/>
        <w:rPr>
          <w:rFonts w:ascii="Times New Roman" w:hAnsi="Times New Roman" w:cs="Times New Roman"/>
          <w:sz w:val="24"/>
          <w:szCs w:val="24"/>
        </w:rPr>
      </w:pPr>
      <w:r w:rsidRPr="007947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661F06" w:rsidRPr="0079475A">
        <w:rPr>
          <w:rFonts w:ascii="Times New Roman" w:hAnsi="Times New Roman" w:cs="Times New Roman"/>
          <w:b/>
          <w:sz w:val="24"/>
          <w:szCs w:val="24"/>
        </w:rPr>
        <w:t>4</w:t>
      </w:r>
      <w:r w:rsidRPr="0079475A">
        <w:rPr>
          <w:rFonts w:ascii="Times New Roman" w:hAnsi="Times New Roman" w:cs="Times New Roman"/>
          <w:b/>
          <w:sz w:val="24"/>
          <w:szCs w:val="24"/>
        </w:rPr>
        <w:t>.</w:t>
      </w:r>
      <w:r w:rsidRPr="0079475A">
        <w:rPr>
          <w:rFonts w:ascii="Times New Roman" w:hAnsi="Times New Roman" w:cs="Times New Roman"/>
          <w:sz w:val="24"/>
          <w:szCs w:val="24"/>
        </w:rPr>
        <w:t xml:space="preserve"> </w:t>
      </w:r>
      <w:r w:rsidR="003331DB" w:rsidRPr="0079475A">
        <w:rPr>
          <w:rFonts w:ascii="Times New Roman" w:hAnsi="Times New Roman" w:cs="Times New Roman"/>
          <w:sz w:val="24"/>
          <w:szCs w:val="24"/>
        </w:rPr>
        <w:t>Pearson</w:t>
      </w:r>
      <w:r w:rsidR="0088638A" w:rsidRPr="0079475A">
        <w:rPr>
          <w:rFonts w:ascii="Times New Roman" w:hAnsi="Times New Roman" w:cs="Times New Roman"/>
          <w:sz w:val="24"/>
          <w:szCs w:val="24"/>
        </w:rPr>
        <w:t>’s</w:t>
      </w:r>
      <w:r w:rsidR="003331DB" w:rsidRPr="0079475A">
        <w:rPr>
          <w:rFonts w:ascii="Times New Roman" w:hAnsi="Times New Roman" w:cs="Times New Roman"/>
          <w:sz w:val="24"/>
          <w:szCs w:val="24"/>
        </w:rPr>
        <w:t xml:space="preserve"> c</w:t>
      </w:r>
      <w:r w:rsidRPr="0079475A">
        <w:rPr>
          <w:rFonts w:ascii="Times New Roman" w:hAnsi="Times New Roman" w:cs="Times New Roman"/>
          <w:sz w:val="24"/>
          <w:szCs w:val="24"/>
        </w:rPr>
        <w:t>orrelation</w:t>
      </w:r>
      <w:r w:rsidR="0088638A" w:rsidRPr="0079475A">
        <w:rPr>
          <w:rFonts w:ascii="Times New Roman" w:hAnsi="Times New Roman" w:cs="Times New Roman"/>
          <w:sz w:val="24"/>
          <w:szCs w:val="24"/>
        </w:rPr>
        <w:t xml:space="preserve"> coefficients </w:t>
      </w:r>
      <w:r w:rsidR="00E230B4" w:rsidRPr="0079475A">
        <w:rPr>
          <w:rFonts w:ascii="Times New Roman" w:hAnsi="Times New Roman" w:cs="Times New Roman"/>
          <w:sz w:val="24"/>
          <w:szCs w:val="24"/>
        </w:rPr>
        <w:t>between Condition count, MI, and MIDC</w:t>
      </w:r>
      <w:r w:rsidRPr="0079475A">
        <w:rPr>
          <w:rFonts w:ascii="Times New Roman" w:hAnsi="Times New Roman" w:cs="Times New Roman"/>
          <w:sz w:val="24"/>
          <w:szCs w:val="24"/>
        </w:rPr>
        <w:t xml:space="preserve"> in the validation set (N=</w:t>
      </w:r>
      <w:r w:rsidR="007046BE" w:rsidRPr="0079475A">
        <w:rPr>
          <w:rFonts w:ascii="Times New Roman" w:hAnsi="Times New Roman" w:cs="Times New Roman"/>
          <w:sz w:val="24"/>
          <w:szCs w:val="24"/>
        </w:rPr>
        <w:t>3,555</w:t>
      </w:r>
      <w:r w:rsidRPr="0079475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09"/>
        <w:gridCol w:w="1770"/>
        <w:gridCol w:w="876"/>
        <w:gridCol w:w="876"/>
      </w:tblGrid>
      <w:tr w:rsidR="001029F8" w:rsidRPr="00C91DD3" w14:paraId="050E5C18" w14:textId="37D5B760" w:rsidTr="007C3588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9D10C" w14:textId="77777777" w:rsidR="001029F8" w:rsidRPr="00C91DD3" w:rsidRDefault="001029F8" w:rsidP="00102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DD3">
              <w:rPr>
                <w:rFonts w:ascii="Times New Roman" w:hAnsi="Times New Roman" w:cs="Times New Roman"/>
                <w:sz w:val="24"/>
                <w:szCs w:val="24"/>
              </w:rPr>
              <w:t>Measures of multimorb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572FA" w14:textId="58808B99" w:rsidR="001029F8" w:rsidRPr="00C91DD3" w:rsidRDefault="001029F8" w:rsidP="007C3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dition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C9EB1" w14:textId="3572BFCB" w:rsidR="001029F8" w:rsidRDefault="001029F8" w:rsidP="007C3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A044" w14:textId="6028AD46" w:rsidR="001029F8" w:rsidRDefault="001029F8" w:rsidP="007C3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C</w:t>
            </w:r>
          </w:p>
        </w:tc>
      </w:tr>
      <w:tr w:rsidR="001029F8" w:rsidRPr="00C91DD3" w14:paraId="54DA8C6F" w14:textId="235901A2" w:rsidTr="007C358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EFC4EF" w14:textId="637389DE" w:rsidR="001029F8" w:rsidRPr="00C91DD3" w:rsidRDefault="001029F8" w:rsidP="002F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dition cou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62D1DB" w14:textId="666E2F01" w:rsidR="001029F8" w:rsidRPr="007C5BBA" w:rsidRDefault="001029F8" w:rsidP="007C358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7EB5EF" w14:textId="1B31A428" w:rsidR="001029F8" w:rsidRDefault="001029F8" w:rsidP="007C358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 w:rsidR="007C3588" w:rsidRPr="007C3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A06EC8" w14:textId="56BFE67D" w:rsidR="001029F8" w:rsidRDefault="001029F8" w:rsidP="007C358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7C3588" w:rsidRPr="007C3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1029F8" w:rsidRPr="00C91DD3" w14:paraId="1C249B2B" w14:textId="2DC6BAB6" w:rsidTr="007C35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A6580" w14:textId="191CEAF6" w:rsidR="001029F8" w:rsidRPr="00C91DD3" w:rsidRDefault="001029F8" w:rsidP="002F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24BDE9" w14:textId="7218ADBF" w:rsidR="001029F8" w:rsidRPr="007C5BBA" w:rsidRDefault="001029F8" w:rsidP="007C358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 w:rsidR="00AB45BC" w:rsidRPr="007C3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C2BAB6" w14:textId="6FA199B2" w:rsidR="001029F8" w:rsidRPr="007C5BBA" w:rsidRDefault="001029F8" w:rsidP="007C358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F5999B" w14:textId="08412A46" w:rsidR="001029F8" w:rsidRPr="007C5BBA" w:rsidRDefault="001029F8" w:rsidP="007C358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="007C3588" w:rsidRPr="007C3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1029F8" w:rsidRPr="00C91DD3" w14:paraId="7AF921D6" w14:textId="58129FB5" w:rsidTr="007C3588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616EDA" w14:textId="1055BA49" w:rsidR="001029F8" w:rsidRPr="00C91DD3" w:rsidRDefault="001029F8" w:rsidP="002F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E67DCF" w14:textId="08548932" w:rsidR="001029F8" w:rsidRPr="007C5BBA" w:rsidRDefault="001029F8" w:rsidP="007C358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7C3588" w:rsidRPr="007C3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CC4CC4" w14:textId="1792FB63" w:rsidR="001029F8" w:rsidRPr="007C5BBA" w:rsidRDefault="001029F8" w:rsidP="007C358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="007C3588" w:rsidRPr="007C3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85B8C5" w14:textId="37B4A308" w:rsidR="001029F8" w:rsidRPr="007C5BBA" w:rsidRDefault="001029F8" w:rsidP="007C358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14:paraId="6E6CB741" w14:textId="73661D4F" w:rsidR="00AB45BC" w:rsidRDefault="00AB45BC" w:rsidP="007F3939">
      <w:pPr>
        <w:jc w:val="left"/>
        <w:rPr>
          <w:rFonts w:ascii="Times New Roman" w:hAnsi="Times New Roman" w:cs="Times New Roman"/>
          <w:sz w:val="24"/>
          <w:szCs w:val="24"/>
        </w:rPr>
      </w:pPr>
      <w:r w:rsidRPr="007C3588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AB45B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7C3588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B45B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7C3588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AB45B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.</w:t>
      </w:r>
    </w:p>
    <w:p w14:paraId="24238CED" w14:textId="377DC148" w:rsidR="007F3939" w:rsidRDefault="007F3939" w:rsidP="007F3939">
      <w:pPr>
        <w:jc w:val="left"/>
        <w:rPr>
          <w:rFonts w:ascii="Times New Roman" w:hAnsi="Times New Roman" w:cs="Times New Roman"/>
          <w:sz w:val="24"/>
          <w:szCs w:val="24"/>
        </w:rPr>
      </w:pPr>
      <w:r w:rsidRPr="00A763C0">
        <w:rPr>
          <w:rFonts w:ascii="Times New Roman" w:hAnsi="Times New Roman" w:cs="Times New Roman"/>
          <w:sz w:val="24"/>
          <w:szCs w:val="24"/>
        </w:rPr>
        <w:t>M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763C0">
        <w:rPr>
          <w:rFonts w:ascii="Times New Roman" w:hAnsi="Times New Roman" w:cs="Times New Roman"/>
          <w:sz w:val="24"/>
          <w:szCs w:val="24"/>
        </w:rPr>
        <w:t>multimorbidity index with individual diseases; MID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763C0">
        <w:rPr>
          <w:rFonts w:ascii="Times New Roman" w:hAnsi="Times New Roman" w:cs="Times New Roman"/>
          <w:sz w:val="24"/>
          <w:szCs w:val="24"/>
        </w:rPr>
        <w:t>multimorbidity index incorporating disease combinations.</w:t>
      </w:r>
    </w:p>
    <w:p w14:paraId="4A73EBF5" w14:textId="484BFE80" w:rsidR="007B28A2" w:rsidRPr="0077142A" w:rsidRDefault="007B28A2" w:rsidP="00627D6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7B28A2" w:rsidRPr="0077142A" w:rsidSect="002448D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4B912" w14:textId="77777777" w:rsidR="00B40DE4" w:rsidRDefault="00B40DE4" w:rsidP="00DF05B4">
      <w:r>
        <w:separator/>
      </w:r>
    </w:p>
  </w:endnote>
  <w:endnote w:type="continuationSeparator" w:id="0">
    <w:p w14:paraId="5FAB75C8" w14:textId="77777777" w:rsidR="00B40DE4" w:rsidRDefault="00B40DE4" w:rsidP="00DF0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21EE4" w14:textId="77777777" w:rsidR="00B40DE4" w:rsidRDefault="00B40DE4" w:rsidP="00DF05B4">
      <w:r>
        <w:separator/>
      </w:r>
    </w:p>
  </w:footnote>
  <w:footnote w:type="continuationSeparator" w:id="0">
    <w:p w14:paraId="5878FC88" w14:textId="77777777" w:rsidR="00B40DE4" w:rsidRDefault="00B40DE4" w:rsidP="00DF0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szQ1MjCxNDM0MTBU0lEKTi0uzszPAykwqgUA5t/qpiwAAAA="/>
  </w:docVars>
  <w:rsids>
    <w:rsidRoot w:val="00A149B6"/>
    <w:rsid w:val="00005262"/>
    <w:rsid w:val="00006898"/>
    <w:rsid w:val="00024659"/>
    <w:rsid w:val="00040EA1"/>
    <w:rsid w:val="00046F78"/>
    <w:rsid w:val="00053E2A"/>
    <w:rsid w:val="000635FD"/>
    <w:rsid w:val="00065A17"/>
    <w:rsid w:val="000737DE"/>
    <w:rsid w:val="000B6923"/>
    <w:rsid w:val="000F63F8"/>
    <w:rsid w:val="001029F8"/>
    <w:rsid w:val="00110FB8"/>
    <w:rsid w:val="0014183B"/>
    <w:rsid w:val="0015130E"/>
    <w:rsid w:val="00153AB8"/>
    <w:rsid w:val="00190834"/>
    <w:rsid w:val="001E5DE3"/>
    <w:rsid w:val="001F23F9"/>
    <w:rsid w:val="00200368"/>
    <w:rsid w:val="00202CA3"/>
    <w:rsid w:val="00204279"/>
    <w:rsid w:val="002340A8"/>
    <w:rsid w:val="002357FC"/>
    <w:rsid w:val="002361F2"/>
    <w:rsid w:val="002421D2"/>
    <w:rsid w:val="002448DB"/>
    <w:rsid w:val="0025388D"/>
    <w:rsid w:val="002915D3"/>
    <w:rsid w:val="002B3B9A"/>
    <w:rsid w:val="002B5661"/>
    <w:rsid w:val="002C2654"/>
    <w:rsid w:val="002C4986"/>
    <w:rsid w:val="0031728F"/>
    <w:rsid w:val="003229F3"/>
    <w:rsid w:val="003331DB"/>
    <w:rsid w:val="0035131A"/>
    <w:rsid w:val="00352A42"/>
    <w:rsid w:val="00380F8E"/>
    <w:rsid w:val="00386028"/>
    <w:rsid w:val="003A5797"/>
    <w:rsid w:val="003A65C9"/>
    <w:rsid w:val="003C6328"/>
    <w:rsid w:val="003D3489"/>
    <w:rsid w:val="003D35B1"/>
    <w:rsid w:val="003F224C"/>
    <w:rsid w:val="003F7701"/>
    <w:rsid w:val="0042523C"/>
    <w:rsid w:val="00427C8A"/>
    <w:rsid w:val="00431D48"/>
    <w:rsid w:val="004529C3"/>
    <w:rsid w:val="004539C2"/>
    <w:rsid w:val="00460365"/>
    <w:rsid w:val="00465FA3"/>
    <w:rsid w:val="0047327D"/>
    <w:rsid w:val="00476D74"/>
    <w:rsid w:val="00490F4D"/>
    <w:rsid w:val="004F3726"/>
    <w:rsid w:val="00501346"/>
    <w:rsid w:val="00504CD5"/>
    <w:rsid w:val="005366A5"/>
    <w:rsid w:val="0055038F"/>
    <w:rsid w:val="005656BC"/>
    <w:rsid w:val="00590DD0"/>
    <w:rsid w:val="005A1512"/>
    <w:rsid w:val="005B6789"/>
    <w:rsid w:val="005D7A4D"/>
    <w:rsid w:val="005F0CB9"/>
    <w:rsid w:val="005F5493"/>
    <w:rsid w:val="006179D9"/>
    <w:rsid w:val="00623BB8"/>
    <w:rsid w:val="00627D61"/>
    <w:rsid w:val="00632BBD"/>
    <w:rsid w:val="00641B93"/>
    <w:rsid w:val="006476A0"/>
    <w:rsid w:val="00651460"/>
    <w:rsid w:val="00655789"/>
    <w:rsid w:val="00661F06"/>
    <w:rsid w:val="00662939"/>
    <w:rsid w:val="0069627B"/>
    <w:rsid w:val="006A454B"/>
    <w:rsid w:val="006C3721"/>
    <w:rsid w:val="006D38E3"/>
    <w:rsid w:val="006F351C"/>
    <w:rsid w:val="007046BE"/>
    <w:rsid w:val="00720935"/>
    <w:rsid w:val="007567DD"/>
    <w:rsid w:val="00757053"/>
    <w:rsid w:val="007615D3"/>
    <w:rsid w:val="0077142A"/>
    <w:rsid w:val="0079475A"/>
    <w:rsid w:val="007B28A2"/>
    <w:rsid w:val="007B48AA"/>
    <w:rsid w:val="007B5E4C"/>
    <w:rsid w:val="007C3588"/>
    <w:rsid w:val="007C5BBA"/>
    <w:rsid w:val="007F3939"/>
    <w:rsid w:val="008124AF"/>
    <w:rsid w:val="0083428A"/>
    <w:rsid w:val="00841030"/>
    <w:rsid w:val="00863102"/>
    <w:rsid w:val="00867A85"/>
    <w:rsid w:val="0088638A"/>
    <w:rsid w:val="00893649"/>
    <w:rsid w:val="00894510"/>
    <w:rsid w:val="00895CC0"/>
    <w:rsid w:val="008B592C"/>
    <w:rsid w:val="008D68F0"/>
    <w:rsid w:val="00902D38"/>
    <w:rsid w:val="009146AD"/>
    <w:rsid w:val="00933A7A"/>
    <w:rsid w:val="00971861"/>
    <w:rsid w:val="00993E75"/>
    <w:rsid w:val="009A09E6"/>
    <w:rsid w:val="009A1BEA"/>
    <w:rsid w:val="009A3005"/>
    <w:rsid w:val="009A3DE6"/>
    <w:rsid w:val="009B7F4F"/>
    <w:rsid w:val="009E25F3"/>
    <w:rsid w:val="009F1558"/>
    <w:rsid w:val="00A01B23"/>
    <w:rsid w:val="00A149B6"/>
    <w:rsid w:val="00A6095C"/>
    <w:rsid w:val="00AB0E78"/>
    <w:rsid w:val="00AB0E9F"/>
    <w:rsid w:val="00AB1100"/>
    <w:rsid w:val="00AB45BC"/>
    <w:rsid w:val="00AB4786"/>
    <w:rsid w:val="00AC2282"/>
    <w:rsid w:val="00AF2956"/>
    <w:rsid w:val="00AF57EB"/>
    <w:rsid w:val="00B13352"/>
    <w:rsid w:val="00B40DE4"/>
    <w:rsid w:val="00B476BD"/>
    <w:rsid w:val="00B52B40"/>
    <w:rsid w:val="00B639F8"/>
    <w:rsid w:val="00B84859"/>
    <w:rsid w:val="00B85E70"/>
    <w:rsid w:val="00B8650B"/>
    <w:rsid w:val="00BA398C"/>
    <w:rsid w:val="00BA3BDE"/>
    <w:rsid w:val="00BB6898"/>
    <w:rsid w:val="00BD39F1"/>
    <w:rsid w:val="00BD6168"/>
    <w:rsid w:val="00BF1240"/>
    <w:rsid w:val="00C008DC"/>
    <w:rsid w:val="00C2147F"/>
    <w:rsid w:val="00C24342"/>
    <w:rsid w:val="00C3714F"/>
    <w:rsid w:val="00C4238F"/>
    <w:rsid w:val="00C5505A"/>
    <w:rsid w:val="00C72F4A"/>
    <w:rsid w:val="00C843D2"/>
    <w:rsid w:val="00C91A9A"/>
    <w:rsid w:val="00C92231"/>
    <w:rsid w:val="00C9646F"/>
    <w:rsid w:val="00CC1947"/>
    <w:rsid w:val="00CE349F"/>
    <w:rsid w:val="00CF751F"/>
    <w:rsid w:val="00D131F5"/>
    <w:rsid w:val="00D20124"/>
    <w:rsid w:val="00D42F5B"/>
    <w:rsid w:val="00D459E3"/>
    <w:rsid w:val="00D675EA"/>
    <w:rsid w:val="00D92BAC"/>
    <w:rsid w:val="00D9329B"/>
    <w:rsid w:val="00DA7B4C"/>
    <w:rsid w:val="00DA7E5F"/>
    <w:rsid w:val="00DB53EC"/>
    <w:rsid w:val="00DC108C"/>
    <w:rsid w:val="00DD5EBF"/>
    <w:rsid w:val="00DD5FF2"/>
    <w:rsid w:val="00DE58DC"/>
    <w:rsid w:val="00DF05B4"/>
    <w:rsid w:val="00DF2014"/>
    <w:rsid w:val="00DF427B"/>
    <w:rsid w:val="00DF5627"/>
    <w:rsid w:val="00E031AB"/>
    <w:rsid w:val="00E14F78"/>
    <w:rsid w:val="00E230B4"/>
    <w:rsid w:val="00E32A96"/>
    <w:rsid w:val="00E34E19"/>
    <w:rsid w:val="00E44CC7"/>
    <w:rsid w:val="00E73C33"/>
    <w:rsid w:val="00E751EF"/>
    <w:rsid w:val="00E87675"/>
    <w:rsid w:val="00E933E7"/>
    <w:rsid w:val="00EA424A"/>
    <w:rsid w:val="00EB1F86"/>
    <w:rsid w:val="00EB4F32"/>
    <w:rsid w:val="00EC035B"/>
    <w:rsid w:val="00EF6956"/>
    <w:rsid w:val="00F0178A"/>
    <w:rsid w:val="00F234AC"/>
    <w:rsid w:val="00F34D2A"/>
    <w:rsid w:val="00F42C82"/>
    <w:rsid w:val="00F46D05"/>
    <w:rsid w:val="00F60E9A"/>
    <w:rsid w:val="00F861D1"/>
    <w:rsid w:val="00FC372E"/>
    <w:rsid w:val="00FC4149"/>
    <w:rsid w:val="00FD2344"/>
    <w:rsid w:val="00FF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0A9FE"/>
  <w15:chartTrackingRefBased/>
  <w15:docId w15:val="{7AC8BCDB-C760-41E2-B991-20FF99D2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49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149B6"/>
    <w:rPr>
      <w:i/>
      <w:iCs/>
    </w:rPr>
  </w:style>
  <w:style w:type="paragraph" w:styleId="a4">
    <w:name w:val="header"/>
    <w:basedOn w:val="a"/>
    <w:link w:val="a5"/>
    <w:uiPriority w:val="99"/>
    <w:unhideWhenUsed/>
    <w:rsid w:val="00DF0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05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0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05B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F05B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529C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529C3"/>
  </w:style>
  <w:style w:type="paragraph" w:styleId="ab">
    <w:name w:val="annotation subject"/>
    <w:basedOn w:val="a9"/>
    <w:next w:val="a9"/>
    <w:link w:val="ac"/>
    <w:uiPriority w:val="99"/>
    <w:semiHidden/>
    <w:unhideWhenUsed/>
    <w:rsid w:val="004529C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529C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529C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529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4EE90-1111-45ED-9AF7-CDC06C434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erseRo</dc:creator>
  <cp:keywords/>
  <dc:description/>
  <cp:lastModifiedBy>Yan Luo</cp:lastModifiedBy>
  <cp:revision>2</cp:revision>
  <dcterms:created xsi:type="dcterms:W3CDTF">2022-02-18T01:30:00Z</dcterms:created>
  <dcterms:modified xsi:type="dcterms:W3CDTF">2022-02-18T01:30:00Z</dcterms:modified>
</cp:coreProperties>
</file>